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9B80F" w14:textId="1E9DFF82" w:rsidR="0046268B" w:rsidRPr="005A66BD" w:rsidRDefault="00553231" w:rsidP="0046268B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  <w:r w:rsidR="0046268B" w:rsidRPr="005A66BD">
        <w:rPr>
          <w:rFonts w:ascii="Times New Roman" w:hAnsi="Times New Roman"/>
          <w:sz w:val="24"/>
          <w:szCs w:val="24"/>
        </w:rPr>
        <w:t xml:space="preserve"> 1.  The 75 individuals included in this study are listed below and are housed at the Museum of Southwestern Biology, University of New Mexico (MSB) or the </w:t>
      </w:r>
      <w:proofErr w:type="spellStart"/>
      <w:r w:rsidR="0046268B" w:rsidRPr="005A66BD">
        <w:rPr>
          <w:rFonts w:ascii="Times New Roman" w:hAnsi="Times New Roman"/>
          <w:sz w:val="24"/>
          <w:szCs w:val="24"/>
        </w:rPr>
        <w:t>Colección</w:t>
      </w:r>
      <w:proofErr w:type="spellEnd"/>
      <w:r w:rsidR="0046268B" w:rsidRPr="005A66B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6268B" w:rsidRPr="005A66BD">
        <w:rPr>
          <w:rFonts w:ascii="Times New Roman" w:hAnsi="Times New Roman"/>
          <w:sz w:val="24"/>
          <w:szCs w:val="24"/>
        </w:rPr>
        <w:t>Científica</w:t>
      </w:r>
      <w:proofErr w:type="spellEnd"/>
      <w:r w:rsidR="0046268B" w:rsidRPr="005A66BD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46268B" w:rsidRPr="005A66BD">
        <w:rPr>
          <w:rFonts w:ascii="Times New Roman" w:hAnsi="Times New Roman"/>
          <w:sz w:val="24"/>
          <w:szCs w:val="24"/>
        </w:rPr>
        <w:t>Vertebrados</w:t>
      </w:r>
      <w:proofErr w:type="spellEnd"/>
      <w:r w:rsidR="0046268B" w:rsidRPr="005A66BD">
        <w:rPr>
          <w:rFonts w:ascii="Times New Roman" w:hAnsi="Times New Roman"/>
          <w:bCs/>
          <w:sz w:val="24"/>
          <w:szCs w:val="24"/>
          <w:lang w:val="en"/>
        </w:rPr>
        <w:t xml:space="preserve">, Universidad </w:t>
      </w:r>
      <w:proofErr w:type="spellStart"/>
      <w:r w:rsidR="0046268B" w:rsidRPr="005A66BD">
        <w:rPr>
          <w:rFonts w:ascii="Times New Roman" w:hAnsi="Times New Roman"/>
          <w:bCs/>
          <w:sz w:val="24"/>
          <w:szCs w:val="24"/>
          <w:lang w:val="en"/>
        </w:rPr>
        <w:t>Autónoma</w:t>
      </w:r>
      <w:proofErr w:type="spellEnd"/>
      <w:r w:rsidR="0046268B" w:rsidRPr="005A66BD">
        <w:rPr>
          <w:rFonts w:ascii="Times New Roman" w:hAnsi="Times New Roman"/>
          <w:bCs/>
          <w:sz w:val="24"/>
          <w:szCs w:val="24"/>
          <w:lang w:val="en"/>
        </w:rPr>
        <w:t xml:space="preserve"> de Ciudad Juárez (</w:t>
      </w:r>
      <w:r w:rsidR="0046268B" w:rsidRPr="005A66BD">
        <w:rPr>
          <w:rFonts w:ascii="Times New Roman" w:hAnsi="Times New Roman"/>
          <w:sz w:val="24"/>
          <w:szCs w:val="24"/>
        </w:rPr>
        <w:t>CCV UACJ). Map symbol numbers refer to those in Figur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1461"/>
        <w:gridCol w:w="994"/>
        <w:gridCol w:w="883"/>
        <w:gridCol w:w="1354"/>
        <w:gridCol w:w="1038"/>
        <w:gridCol w:w="3917"/>
        <w:gridCol w:w="1056"/>
        <w:gridCol w:w="1094"/>
      </w:tblGrid>
      <w:tr w:rsidR="0046268B" w:rsidRPr="000403FB" w14:paraId="4CE93ED4" w14:textId="77777777" w:rsidTr="00A42D71">
        <w:tc>
          <w:tcPr>
            <w:tcW w:w="0" w:type="auto"/>
          </w:tcPr>
          <w:p w14:paraId="5F5A865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0" w:type="auto"/>
          </w:tcPr>
          <w:p w14:paraId="2EE01AF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cies/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>Subspecies</w:t>
            </w:r>
          </w:p>
        </w:tc>
        <w:tc>
          <w:tcPr>
            <w:tcW w:w="0" w:type="auto"/>
          </w:tcPr>
          <w:p w14:paraId="6678008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0" w:type="auto"/>
          </w:tcPr>
          <w:p w14:paraId="24B9F43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Haplotype</w:t>
            </w:r>
          </w:p>
        </w:tc>
        <w:tc>
          <w:tcPr>
            <w:tcW w:w="1354" w:type="dxa"/>
          </w:tcPr>
          <w:p w14:paraId="0CDBD24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ounty</w:t>
            </w:r>
            <w:r>
              <w:rPr>
                <w:rFonts w:ascii="Times New Roman" w:hAnsi="Times New Roman"/>
                <w:sz w:val="16"/>
                <w:szCs w:val="16"/>
              </w:rPr>
              <w:t>, State</w:t>
            </w:r>
          </w:p>
        </w:tc>
        <w:tc>
          <w:tcPr>
            <w:tcW w:w="1038" w:type="dxa"/>
          </w:tcPr>
          <w:p w14:paraId="681DD86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ap symbol</w:t>
            </w:r>
          </w:p>
        </w:tc>
        <w:tc>
          <w:tcPr>
            <w:tcW w:w="0" w:type="auto"/>
          </w:tcPr>
          <w:p w14:paraId="5C03207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ocality</w:t>
            </w:r>
          </w:p>
        </w:tc>
        <w:tc>
          <w:tcPr>
            <w:tcW w:w="0" w:type="auto"/>
          </w:tcPr>
          <w:p w14:paraId="7F01282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titude</w:t>
            </w:r>
          </w:p>
        </w:tc>
        <w:tc>
          <w:tcPr>
            <w:tcW w:w="0" w:type="auto"/>
          </w:tcPr>
          <w:p w14:paraId="6A6F5A5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ongitude</w:t>
            </w:r>
          </w:p>
        </w:tc>
      </w:tr>
      <w:tr w:rsidR="0046268B" w:rsidRPr="000403FB" w14:paraId="1F852467" w14:textId="77777777" w:rsidTr="00A42D71">
        <w:tc>
          <w:tcPr>
            <w:tcW w:w="0" w:type="auto"/>
          </w:tcPr>
          <w:p w14:paraId="2B1C1D9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403</w:t>
            </w:r>
          </w:p>
        </w:tc>
        <w:tc>
          <w:tcPr>
            <w:tcW w:w="0" w:type="auto"/>
          </w:tcPr>
          <w:p w14:paraId="70A7E3C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73DA0C6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3</w:t>
            </w:r>
          </w:p>
        </w:tc>
        <w:tc>
          <w:tcPr>
            <w:tcW w:w="0" w:type="auto"/>
          </w:tcPr>
          <w:p w14:paraId="0F1BA83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3310E7C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Doña Ana</w:t>
            </w:r>
            <w:r>
              <w:rPr>
                <w:rFonts w:ascii="Times New Roman" w:hAnsi="Times New Roman"/>
                <w:sz w:val="16"/>
                <w:szCs w:val="16"/>
              </w:rPr>
              <w:t>, NM</w:t>
            </w:r>
          </w:p>
        </w:tc>
        <w:tc>
          <w:tcPr>
            <w:tcW w:w="1038" w:type="dxa"/>
          </w:tcPr>
          <w:p w14:paraId="2A986DB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4B52C8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 Bank of Rio Grande, W Las Cruces</w:t>
            </w:r>
          </w:p>
        </w:tc>
        <w:tc>
          <w:tcPr>
            <w:tcW w:w="0" w:type="auto"/>
          </w:tcPr>
          <w:p w14:paraId="257A93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677F2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5C9CA6B" w14:textId="77777777" w:rsidTr="00A42D71">
        <w:tc>
          <w:tcPr>
            <w:tcW w:w="0" w:type="auto"/>
          </w:tcPr>
          <w:p w14:paraId="51D2503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404</w:t>
            </w:r>
          </w:p>
        </w:tc>
        <w:tc>
          <w:tcPr>
            <w:tcW w:w="0" w:type="auto"/>
          </w:tcPr>
          <w:p w14:paraId="0C5C552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4D3B86B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4</w:t>
            </w:r>
          </w:p>
        </w:tc>
        <w:tc>
          <w:tcPr>
            <w:tcW w:w="0" w:type="auto"/>
          </w:tcPr>
          <w:p w14:paraId="7FAC1A9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08859D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Doña Ana</w:t>
            </w:r>
            <w:r>
              <w:rPr>
                <w:rFonts w:ascii="Times New Roman" w:hAnsi="Times New Roman"/>
                <w:sz w:val="16"/>
                <w:szCs w:val="16"/>
              </w:rPr>
              <w:t>, NM</w:t>
            </w:r>
          </w:p>
        </w:tc>
        <w:tc>
          <w:tcPr>
            <w:tcW w:w="1038" w:type="dxa"/>
          </w:tcPr>
          <w:p w14:paraId="08F349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85608A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 Bank of Rio Grande, W Las Cruces</w:t>
            </w:r>
          </w:p>
        </w:tc>
        <w:tc>
          <w:tcPr>
            <w:tcW w:w="0" w:type="auto"/>
          </w:tcPr>
          <w:p w14:paraId="1798131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213A6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11D78279" w14:textId="77777777" w:rsidTr="00A42D71">
        <w:tc>
          <w:tcPr>
            <w:tcW w:w="0" w:type="auto"/>
          </w:tcPr>
          <w:p w14:paraId="39675EA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426</w:t>
            </w:r>
          </w:p>
        </w:tc>
        <w:tc>
          <w:tcPr>
            <w:tcW w:w="0" w:type="auto"/>
          </w:tcPr>
          <w:p w14:paraId="4DA65F0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298FB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5</w:t>
            </w:r>
          </w:p>
        </w:tc>
        <w:tc>
          <w:tcPr>
            <w:tcW w:w="0" w:type="auto"/>
          </w:tcPr>
          <w:p w14:paraId="4206295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016BB6F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Doña Ana</w:t>
            </w:r>
            <w:r>
              <w:rPr>
                <w:rFonts w:ascii="Times New Roman" w:hAnsi="Times New Roman"/>
                <w:sz w:val="16"/>
                <w:szCs w:val="16"/>
              </w:rPr>
              <w:t>, NM</w:t>
            </w:r>
          </w:p>
        </w:tc>
        <w:tc>
          <w:tcPr>
            <w:tcW w:w="1038" w:type="dxa"/>
          </w:tcPr>
          <w:p w14:paraId="1C56BE2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6C8CB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 Bank of Rio Grande, W Las Cruces</w:t>
            </w:r>
          </w:p>
        </w:tc>
        <w:tc>
          <w:tcPr>
            <w:tcW w:w="0" w:type="auto"/>
          </w:tcPr>
          <w:p w14:paraId="203DB9A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088B5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65064600" w14:textId="77777777" w:rsidTr="00A42D71">
        <w:tc>
          <w:tcPr>
            <w:tcW w:w="0" w:type="auto"/>
          </w:tcPr>
          <w:p w14:paraId="13B510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427</w:t>
            </w:r>
          </w:p>
        </w:tc>
        <w:tc>
          <w:tcPr>
            <w:tcW w:w="0" w:type="auto"/>
          </w:tcPr>
          <w:p w14:paraId="2434E5F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C66ED2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6</w:t>
            </w:r>
          </w:p>
        </w:tc>
        <w:tc>
          <w:tcPr>
            <w:tcW w:w="0" w:type="auto"/>
          </w:tcPr>
          <w:p w14:paraId="33A4C26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52C24C4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Doña Ana</w:t>
            </w:r>
            <w:r>
              <w:rPr>
                <w:rFonts w:ascii="Times New Roman" w:hAnsi="Times New Roman"/>
                <w:sz w:val="16"/>
                <w:szCs w:val="16"/>
              </w:rPr>
              <w:t>, NM</w:t>
            </w:r>
          </w:p>
        </w:tc>
        <w:tc>
          <w:tcPr>
            <w:tcW w:w="1038" w:type="dxa"/>
          </w:tcPr>
          <w:p w14:paraId="02F4DA0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65CBB5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 Bank of Rio Grande W Las Cruces</w:t>
            </w:r>
          </w:p>
        </w:tc>
        <w:tc>
          <w:tcPr>
            <w:tcW w:w="0" w:type="auto"/>
          </w:tcPr>
          <w:p w14:paraId="2E8B19E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6D669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71963492" w14:textId="77777777" w:rsidTr="00A42D71">
        <w:tc>
          <w:tcPr>
            <w:tcW w:w="0" w:type="auto"/>
          </w:tcPr>
          <w:p w14:paraId="3CB84F9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219</w:t>
            </w:r>
          </w:p>
        </w:tc>
        <w:tc>
          <w:tcPr>
            <w:tcW w:w="0" w:type="auto"/>
          </w:tcPr>
          <w:p w14:paraId="05D2576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7170EF4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42</w:t>
            </w:r>
          </w:p>
        </w:tc>
        <w:tc>
          <w:tcPr>
            <w:tcW w:w="0" w:type="auto"/>
          </w:tcPr>
          <w:p w14:paraId="14993C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55BBB12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</w:p>
        </w:tc>
        <w:tc>
          <w:tcPr>
            <w:tcW w:w="1038" w:type="dxa"/>
          </w:tcPr>
          <w:p w14:paraId="1C88934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E8761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 bank of Rio Grande</w:t>
            </w:r>
          </w:p>
        </w:tc>
        <w:tc>
          <w:tcPr>
            <w:tcW w:w="0" w:type="auto"/>
          </w:tcPr>
          <w:p w14:paraId="6AB2D51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A4C7E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70CA94E2" w14:textId="77777777" w:rsidTr="00A42D71">
        <w:tc>
          <w:tcPr>
            <w:tcW w:w="0" w:type="auto"/>
          </w:tcPr>
          <w:p w14:paraId="2A6BB9B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220</w:t>
            </w:r>
          </w:p>
        </w:tc>
        <w:tc>
          <w:tcPr>
            <w:tcW w:w="0" w:type="auto"/>
          </w:tcPr>
          <w:p w14:paraId="01C0013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3DFA5D4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98</w:t>
            </w:r>
          </w:p>
        </w:tc>
        <w:tc>
          <w:tcPr>
            <w:tcW w:w="0" w:type="auto"/>
          </w:tcPr>
          <w:p w14:paraId="48D8B07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3BF720B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</w:p>
        </w:tc>
        <w:tc>
          <w:tcPr>
            <w:tcW w:w="1038" w:type="dxa"/>
          </w:tcPr>
          <w:p w14:paraId="12AE277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E2D52D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 bank of Rio Grande</w:t>
            </w:r>
          </w:p>
        </w:tc>
        <w:tc>
          <w:tcPr>
            <w:tcW w:w="0" w:type="auto"/>
          </w:tcPr>
          <w:p w14:paraId="6BD065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DBD6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154F97C" w14:textId="77777777" w:rsidTr="00A42D71">
        <w:tc>
          <w:tcPr>
            <w:tcW w:w="0" w:type="auto"/>
          </w:tcPr>
          <w:p w14:paraId="26BE9C1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221</w:t>
            </w:r>
          </w:p>
        </w:tc>
        <w:tc>
          <w:tcPr>
            <w:tcW w:w="0" w:type="auto"/>
          </w:tcPr>
          <w:p w14:paraId="7976C6B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CB33D3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62</w:t>
            </w:r>
          </w:p>
        </w:tc>
        <w:tc>
          <w:tcPr>
            <w:tcW w:w="0" w:type="auto"/>
          </w:tcPr>
          <w:p w14:paraId="633F567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0FE41E7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</w:p>
        </w:tc>
        <w:tc>
          <w:tcPr>
            <w:tcW w:w="1038" w:type="dxa"/>
          </w:tcPr>
          <w:p w14:paraId="3D72A1C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1B4957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 bank of Rio Grande</w:t>
            </w:r>
          </w:p>
        </w:tc>
        <w:tc>
          <w:tcPr>
            <w:tcW w:w="0" w:type="auto"/>
          </w:tcPr>
          <w:p w14:paraId="37D62DE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CAC2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61780D97" w14:textId="77777777" w:rsidTr="00A42D71">
        <w:tc>
          <w:tcPr>
            <w:tcW w:w="0" w:type="auto"/>
          </w:tcPr>
          <w:p w14:paraId="23F3CF0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1</w:t>
            </w:r>
          </w:p>
        </w:tc>
        <w:tc>
          <w:tcPr>
            <w:tcW w:w="0" w:type="auto"/>
          </w:tcPr>
          <w:p w14:paraId="5B5B311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477138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4</w:t>
            </w:r>
          </w:p>
        </w:tc>
        <w:tc>
          <w:tcPr>
            <w:tcW w:w="0" w:type="auto"/>
          </w:tcPr>
          <w:p w14:paraId="7733EEA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</w:tcPr>
          <w:p w14:paraId="1E57CF7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29BDFA3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835EE5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La Llorona Park, E. bank of Rio Grande River</w:t>
            </w:r>
          </w:p>
        </w:tc>
        <w:tc>
          <w:tcPr>
            <w:tcW w:w="0" w:type="auto"/>
          </w:tcPr>
          <w:p w14:paraId="48058D4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8715</w:t>
            </w:r>
          </w:p>
        </w:tc>
        <w:tc>
          <w:tcPr>
            <w:tcW w:w="0" w:type="auto"/>
          </w:tcPr>
          <w:p w14:paraId="180A62A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5746</w:t>
            </w:r>
          </w:p>
        </w:tc>
      </w:tr>
      <w:tr w:rsidR="0046268B" w:rsidRPr="000403FB" w14:paraId="12A5F507" w14:textId="77777777" w:rsidTr="00A42D71">
        <w:tc>
          <w:tcPr>
            <w:tcW w:w="0" w:type="auto"/>
          </w:tcPr>
          <w:p w14:paraId="55AE410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1</w:t>
            </w:r>
          </w:p>
        </w:tc>
        <w:tc>
          <w:tcPr>
            <w:tcW w:w="0" w:type="auto"/>
          </w:tcPr>
          <w:p w14:paraId="1901AE5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70892E2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5</w:t>
            </w:r>
          </w:p>
        </w:tc>
        <w:tc>
          <w:tcPr>
            <w:tcW w:w="0" w:type="auto"/>
          </w:tcPr>
          <w:p w14:paraId="59BD122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456EE0D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49B4CDE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84B23E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La Llorona Park, E. bank of Rio Grande River</w:t>
            </w:r>
          </w:p>
        </w:tc>
        <w:tc>
          <w:tcPr>
            <w:tcW w:w="0" w:type="auto"/>
          </w:tcPr>
          <w:p w14:paraId="35AD35B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8715</w:t>
            </w:r>
          </w:p>
        </w:tc>
        <w:tc>
          <w:tcPr>
            <w:tcW w:w="0" w:type="auto"/>
          </w:tcPr>
          <w:p w14:paraId="50F2EE1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5746</w:t>
            </w:r>
          </w:p>
        </w:tc>
      </w:tr>
      <w:tr w:rsidR="0046268B" w:rsidRPr="000403FB" w14:paraId="7BADE7CC" w14:textId="77777777" w:rsidTr="00A42D71">
        <w:tc>
          <w:tcPr>
            <w:tcW w:w="0" w:type="auto"/>
          </w:tcPr>
          <w:p w14:paraId="03B5D8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3</w:t>
            </w:r>
          </w:p>
        </w:tc>
        <w:tc>
          <w:tcPr>
            <w:tcW w:w="0" w:type="auto"/>
          </w:tcPr>
          <w:p w14:paraId="7235C66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40904E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6</w:t>
            </w:r>
          </w:p>
        </w:tc>
        <w:tc>
          <w:tcPr>
            <w:tcW w:w="0" w:type="auto"/>
          </w:tcPr>
          <w:p w14:paraId="390E07A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</w:tcPr>
          <w:p w14:paraId="6A4793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56E0C18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76CF1D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La Llorona Park, E. bank of Rio Grande River</w:t>
            </w:r>
          </w:p>
        </w:tc>
        <w:tc>
          <w:tcPr>
            <w:tcW w:w="0" w:type="auto"/>
          </w:tcPr>
          <w:p w14:paraId="7985CB5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8715</w:t>
            </w:r>
          </w:p>
        </w:tc>
        <w:tc>
          <w:tcPr>
            <w:tcW w:w="0" w:type="auto"/>
          </w:tcPr>
          <w:p w14:paraId="1CD6E8C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5746</w:t>
            </w:r>
          </w:p>
        </w:tc>
      </w:tr>
      <w:tr w:rsidR="0046268B" w:rsidRPr="000403FB" w14:paraId="2D830639" w14:textId="77777777" w:rsidTr="00A42D71">
        <w:tc>
          <w:tcPr>
            <w:tcW w:w="0" w:type="auto"/>
          </w:tcPr>
          <w:p w14:paraId="59A269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4</w:t>
            </w:r>
          </w:p>
        </w:tc>
        <w:tc>
          <w:tcPr>
            <w:tcW w:w="0" w:type="auto"/>
          </w:tcPr>
          <w:p w14:paraId="46B47A2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4BF236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7</w:t>
            </w:r>
          </w:p>
        </w:tc>
        <w:tc>
          <w:tcPr>
            <w:tcW w:w="0" w:type="auto"/>
          </w:tcPr>
          <w:p w14:paraId="03BDFC3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2A817CA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4497249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563E1F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La Llorona Park, E. bank of Rio Grande River</w:t>
            </w:r>
          </w:p>
        </w:tc>
        <w:tc>
          <w:tcPr>
            <w:tcW w:w="0" w:type="auto"/>
          </w:tcPr>
          <w:p w14:paraId="13DFA4A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8715</w:t>
            </w:r>
          </w:p>
        </w:tc>
        <w:tc>
          <w:tcPr>
            <w:tcW w:w="0" w:type="auto"/>
          </w:tcPr>
          <w:p w14:paraId="05BC8D3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5746</w:t>
            </w:r>
          </w:p>
        </w:tc>
      </w:tr>
      <w:tr w:rsidR="0046268B" w:rsidRPr="000403FB" w14:paraId="0D1682EB" w14:textId="77777777" w:rsidTr="00A42D71">
        <w:tc>
          <w:tcPr>
            <w:tcW w:w="0" w:type="auto"/>
          </w:tcPr>
          <w:p w14:paraId="169280D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5</w:t>
            </w:r>
          </w:p>
        </w:tc>
        <w:tc>
          <w:tcPr>
            <w:tcW w:w="0" w:type="auto"/>
          </w:tcPr>
          <w:p w14:paraId="0D66750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EA55A9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8</w:t>
            </w:r>
          </w:p>
        </w:tc>
        <w:tc>
          <w:tcPr>
            <w:tcW w:w="0" w:type="auto"/>
          </w:tcPr>
          <w:p w14:paraId="1891887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</w:tcPr>
          <w:p w14:paraId="222DBBE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4F8EC2B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2CFF3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 mi NE Anthony</w:t>
            </w:r>
          </w:p>
        </w:tc>
        <w:tc>
          <w:tcPr>
            <w:tcW w:w="0" w:type="auto"/>
          </w:tcPr>
          <w:p w14:paraId="6EBBFD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0257656</w:t>
            </w:r>
          </w:p>
        </w:tc>
        <w:tc>
          <w:tcPr>
            <w:tcW w:w="0" w:type="auto"/>
          </w:tcPr>
          <w:p w14:paraId="3CE7362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648886</w:t>
            </w:r>
          </w:p>
        </w:tc>
      </w:tr>
      <w:tr w:rsidR="0046268B" w:rsidRPr="000403FB" w14:paraId="1A131AD1" w14:textId="77777777" w:rsidTr="00A42D71">
        <w:tc>
          <w:tcPr>
            <w:tcW w:w="0" w:type="auto"/>
          </w:tcPr>
          <w:p w14:paraId="33A91CA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7</w:t>
            </w:r>
          </w:p>
        </w:tc>
        <w:tc>
          <w:tcPr>
            <w:tcW w:w="0" w:type="auto"/>
          </w:tcPr>
          <w:p w14:paraId="79BE189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CC29A2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9</w:t>
            </w:r>
          </w:p>
        </w:tc>
        <w:tc>
          <w:tcPr>
            <w:tcW w:w="0" w:type="auto"/>
          </w:tcPr>
          <w:p w14:paraId="20A155B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</w:tcPr>
          <w:p w14:paraId="6862FFA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38F5F11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E2F209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 mi NE Anthony</w:t>
            </w:r>
          </w:p>
        </w:tc>
        <w:tc>
          <w:tcPr>
            <w:tcW w:w="0" w:type="auto"/>
          </w:tcPr>
          <w:p w14:paraId="0102899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0257656</w:t>
            </w:r>
          </w:p>
        </w:tc>
        <w:tc>
          <w:tcPr>
            <w:tcW w:w="0" w:type="auto"/>
          </w:tcPr>
          <w:p w14:paraId="596530E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648886</w:t>
            </w:r>
          </w:p>
        </w:tc>
      </w:tr>
      <w:tr w:rsidR="0046268B" w:rsidRPr="000403FB" w14:paraId="43913F78" w14:textId="77777777" w:rsidTr="00A42D71">
        <w:tc>
          <w:tcPr>
            <w:tcW w:w="0" w:type="auto"/>
          </w:tcPr>
          <w:p w14:paraId="69F888A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2</w:t>
            </w:r>
          </w:p>
        </w:tc>
        <w:tc>
          <w:tcPr>
            <w:tcW w:w="0" w:type="auto"/>
          </w:tcPr>
          <w:p w14:paraId="7E9E9E5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62D7A9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0</w:t>
            </w:r>
          </w:p>
        </w:tc>
        <w:tc>
          <w:tcPr>
            <w:tcW w:w="0" w:type="auto"/>
          </w:tcPr>
          <w:p w14:paraId="39C5175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4" w:type="dxa"/>
          </w:tcPr>
          <w:p w14:paraId="591C998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393AA9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A8E55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 mi NE Anthony</w:t>
            </w:r>
          </w:p>
        </w:tc>
        <w:tc>
          <w:tcPr>
            <w:tcW w:w="0" w:type="auto"/>
          </w:tcPr>
          <w:p w14:paraId="6160F58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0257656</w:t>
            </w:r>
          </w:p>
        </w:tc>
        <w:tc>
          <w:tcPr>
            <w:tcW w:w="0" w:type="auto"/>
          </w:tcPr>
          <w:p w14:paraId="5FB87C9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648886</w:t>
            </w:r>
          </w:p>
        </w:tc>
      </w:tr>
      <w:tr w:rsidR="0046268B" w:rsidRPr="000403FB" w14:paraId="1714E0FE" w14:textId="77777777" w:rsidTr="00A42D71">
        <w:tc>
          <w:tcPr>
            <w:tcW w:w="0" w:type="auto"/>
          </w:tcPr>
          <w:p w14:paraId="363CAD6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3</w:t>
            </w:r>
          </w:p>
        </w:tc>
        <w:tc>
          <w:tcPr>
            <w:tcW w:w="0" w:type="auto"/>
          </w:tcPr>
          <w:p w14:paraId="50D5BF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330D81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1</w:t>
            </w:r>
          </w:p>
        </w:tc>
        <w:tc>
          <w:tcPr>
            <w:tcW w:w="0" w:type="auto"/>
          </w:tcPr>
          <w:p w14:paraId="281E7FF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54" w:type="dxa"/>
          </w:tcPr>
          <w:p w14:paraId="351FDF1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22BDCC8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65BE4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9 mi S, 1 mi E Las Cruces</w:t>
            </w:r>
          </w:p>
        </w:tc>
        <w:tc>
          <w:tcPr>
            <w:tcW w:w="0" w:type="auto"/>
          </w:tcPr>
          <w:p w14:paraId="6E5543D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1818047</w:t>
            </w:r>
          </w:p>
        </w:tc>
        <w:tc>
          <w:tcPr>
            <w:tcW w:w="0" w:type="auto"/>
          </w:tcPr>
          <w:p w14:paraId="581775F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7461921</w:t>
            </w:r>
          </w:p>
        </w:tc>
      </w:tr>
      <w:tr w:rsidR="0046268B" w:rsidRPr="000403FB" w14:paraId="677F76F1" w14:textId="77777777" w:rsidTr="00A42D71">
        <w:tc>
          <w:tcPr>
            <w:tcW w:w="0" w:type="auto"/>
          </w:tcPr>
          <w:p w14:paraId="170831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3</w:t>
            </w:r>
          </w:p>
        </w:tc>
        <w:tc>
          <w:tcPr>
            <w:tcW w:w="0" w:type="auto"/>
          </w:tcPr>
          <w:p w14:paraId="305E56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E33109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 MH319100</w:t>
            </w:r>
          </w:p>
        </w:tc>
        <w:tc>
          <w:tcPr>
            <w:tcW w:w="0" w:type="auto"/>
          </w:tcPr>
          <w:p w14:paraId="781143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4955B2F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77BFE1C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745A20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ast Bank Rio Grande, Las Cruces</w:t>
            </w:r>
          </w:p>
        </w:tc>
        <w:tc>
          <w:tcPr>
            <w:tcW w:w="0" w:type="auto"/>
          </w:tcPr>
          <w:p w14:paraId="6564CD0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19E55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25A710B0" w14:textId="77777777" w:rsidTr="00A42D71">
        <w:tc>
          <w:tcPr>
            <w:tcW w:w="0" w:type="auto"/>
          </w:tcPr>
          <w:p w14:paraId="2002FAE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6</w:t>
            </w:r>
          </w:p>
        </w:tc>
        <w:tc>
          <w:tcPr>
            <w:tcW w:w="0" w:type="auto"/>
          </w:tcPr>
          <w:p w14:paraId="2D614E3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902279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7</w:t>
            </w:r>
          </w:p>
        </w:tc>
        <w:tc>
          <w:tcPr>
            <w:tcW w:w="0" w:type="auto"/>
          </w:tcPr>
          <w:p w14:paraId="32B67C2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1DC53D3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32C9E2B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60B2C6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. Bank Rio Grande</w:t>
            </w:r>
          </w:p>
        </w:tc>
        <w:tc>
          <w:tcPr>
            <w:tcW w:w="0" w:type="auto"/>
          </w:tcPr>
          <w:p w14:paraId="75B2F51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648432</w:t>
            </w:r>
          </w:p>
        </w:tc>
        <w:tc>
          <w:tcPr>
            <w:tcW w:w="0" w:type="auto"/>
          </w:tcPr>
          <w:p w14:paraId="6D71110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44726</w:t>
            </w:r>
          </w:p>
        </w:tc>
      </w:tr>
      <w:tr w:rsidR="0046268B" w:rsidRPr="000403FB" w14:paraId="1D0463A8" w14:textId="77777777" w:rsidTr="00A42D71">
        <w:tc>
          <w:tcPr>
            <w:tcW w:w="0" w:type="auto"/>
          </w:tcPr>
          <w:p w14:paraId="1537ED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7</w:t>
            </w:r>
          </w:p>
        </w:tc>
        <w:tc>
          <w:tcPr>
            <w:tcW w:w="0" w:type="auto"/>
          </w:tcPr>
          <w:p w14:paraId="1D8C1AA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2E64F1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8</w:t>
            </w:r>
          </w:p>
        </w:tc>
        <w:tc>
          <w:tcPr>
            <w:tcW w:w="0" w:type="auto"/>
          </w:tcPr>
          <w:p w14:paraId="7875969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</w:tcPr>
          <w:p w14:paraId="52204D7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3C48CA3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F83513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. Bank Rio Grande</w:t>
            </w:r>
          </w:p>
        </w:tc>
        <w:tc>
          <w:tcPr>
            <w:tcW w:w="0" w:type="auto"/>
          </w:tcPr>
          <w:p w14:paraId="7BD06B2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548622</w:t>
            </w:r>
          </w:p>
        </w:tc>
        <w:tc>
          <w:tcPr>
            <w:tcW w:w="0" w:type="auto"/>
          </w:tcPr>
          <w:p w14:paraId="05AB706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42614</w:t>
            </w:r>
          </w:p>
        </w:tc>
      </w:tr>
      <w:tr w:rsidR="0046268B" w:rsidRPr="000403FB" w14:paraId="26DFF8A2" w14:textId="77777777" w:rsidTr="00A42D71">
        <w:tc>
          <w:tcPr>
            <w:tcW w:w="0" w:type="auto"/>
          </w:tcPr>
          <w:p w14:paraId="4C6FF30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0</w:t>
            </w:r>
          </w:p>
        </w:tc>
        <w:tc>
          <w:tcPr>
            <w:tcW w:w="0" w:type="auto"/>
          </w:tcPr>
          <w:p w14:paraId="7DCA586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6AF89D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9</w:t>
            </w:r>
          </w:p>
        </w:tc>
        <w:tc>
          <w:tcPr>
            <w:tcW w:w="0" w:type="auto"/>
          </w:tcPr>
          <w:p w14:paraId="2746FB8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4" w:type="dxa"/>
          </w:tcPr>
          <w:p w14:paraId="692D4E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0A1FDB0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3222CA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. Bank Rio Grande</w:t>
            </w:r>
          </w:p>
        </w:tc>
        <w:tc>
          <w:tcPr>
            <w:tcW w:w="0" w:type="auto"/>
          </w:tcPr>
          <w:p w14:paraId="5116DFD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932341</w:t>
            </w:r>
          </w:p>
        </w:tc>
        <w:tc>
          <w:tcPr>
            <w:tcW w:w="0" w:type="auto"/>
          </w:tcPr>
          <w:p w14:paraId="75966CF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5857</w:t>
            </w:r>
          </w:p>
        </w:tc>
      </w:tr>
      <w:tr w:rsidR="0046268B" w:rsidRPr="000403FB" w14:paraId="125D8298" w14:textId="77777777" w:rsidTr="00A42D71">
        <w:tc>
          <w:tcPr>
            <w:tcW w:w="0" w:type="auto"/>
          </w:tcPr>
          <w:p w14:paraId="795226B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8</w:t>
            </w:r>
          </w:p>
        </w:tc>
        <w:tc>
          <w:tcPr>
            <w:tcW w:w="0" w:type="auto"/>
          </w:tcPr>
          <w:p w14:paraId="5FA3CF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A49773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0</w:t>
            </w:r>
          </w:p>
        </w:tc>
        <w:tc>
          <w:tcPr>
            <w:tcW w:w="0" w:type="auto"/>
          </w:tcPr>
          <w:p w14:paraId="5F702E2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</w:tcPr>
          <w:p w14:paraId="6DA6B96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302453B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CACEB3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. Bank Rio Grande</w:t>
            </w:r>
          </w:p>
        </w:tc>
        <w:tc>
          <w:tcPr>
            <w:tcW w:w="0" w:type="auto"/>
          </w:tcPr>
          <w:p w14:paraId="10C7DB3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518473</w:t>
            </w:r>
          </w:p>
        </w:tc>
        <w:tc>
          <w:tcPr>
            <w:tcW w:w="0" w:type="auto"/>
          </w:tcPr>
          <w:p w14:paraId="5E30D4B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39049</w:t>
            </w:r>
          </w:p>
        </w:tc>
      </w:tr>
      <w:tr w:rsidR="0046268B" w:rsidRPr="000403FB" w14:paraId="30C4B828" w14:textId="77777777" w:rsidTr="00A42D71">
        <w:tc>
          <w:tcPr>
            <w:tcW w:w="0" w:type="auto"/>
          </w:tcPr>
          <w:p w14:paraId="2867BC5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6</w:t>
            </w:r>
          </w:p>
        </w:tc>
        <w:tc>
          <w:tcPr>
            <w:tcW w:w="0" w:type="auto"/>
          </w:tcPr>
          <w:p w14:paraId="2EB1152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A85077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1</w:t>
            </w:r>
          </w:p>
        </w:tc>
        <w:tc>
          <w:tcPr>
            <w:tcW w:w="0" w:type="auto"/>
          </w:tcPr>
          <w:p w14:paraId="3C7CC7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4" w:type="dxa"/>
          </w:tcPr>
          <w:p w14:paraId="1A0841A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ña Ana, NM</w:t>
            </w:r>
            <w:r w:rsidRPr="000403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</w:tcPr>
          <w:p w14:paraId="49CB9E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382DD6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Las Cruces, E. Bank Rio Grande</w:t>
            </w:r>
          </w:p>
        </w:tc>
        <w:tc>
          <w:tcPr>
            <w:tcW w:w="0" w:type="auto"/>
          </w:tcPr>
          <w:p w14:paraId="6E73D42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30077371</w:t>
            </w:r>
          </w:p>
        </w:tc>
        <w:tc>
          <w:tcPr>
            <w:tcW w:w="0" w:type="auto"/>
          </w:tcPr>
          <w:p w14:paraId="6C9F27B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8282979</w:t>
            </w:r>
          </w:p>
        </w:tc>
      </w:tr>
      <w:tr w:rsidR="0046268B" w:rsidRPr="000403FB" w14:paraId="5CD3FCBC" w14:textId="77777777" w:rsidTr="00A42D71">
        <w:tc>
          <w:tcPr>
            <w:tcW w:w="0" w:type="auto"/>
          </w:tcPr>
          <w:p w14:paraId="05D9B46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222</w:t>
            </w:r>
          </w:p>
        </w:tc>
        <w:tc>
          <w:tcPr>
            <w:tcW w:w="0" w:type="auto"/>
          </w:tcPr>
          <w:p w14:paraId="0BEB373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9B1808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43</w:t>
            </w:r>
          </w:p>
        </w:tc>
        <w:tc>
          <w:tcPr>
            <w:tcW w:w="0" w:type="auto"/>
          </w:tcPr>
          <w:p w14:paraId="099DD06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54" w:type="dxa"/>
          </w:tcPr>
          <w:p w14:paraId="0650F33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6A8E1DE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91DF9D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 mi. SE Fabens</w:t>
            </w:r>
          </w:p>
        </w:tc>
        <w:tc>
          <w:tcPr>
            <w:tcW w:w="0" w:type="auto"/>
          </w:tcPr>
          <w:p w14:paraId="3E07700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62514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761F41ED" w14:textId="77777777" w:rsidTr="00A42D71">
        <w:tc>
          <w:tcPr>
            <w:tcW w:w="0" w:type="auto"/>
          </w:tcPr>
          <w:p w14:paraId="4B93952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4</w:t>
            </w:r>
          </w:p>
        </w:tc>
        <w:tc>
          <w:tcPr>
            <w:tcW w:w="0" w:type="auto"/>
          </w:tcPr>
          <w:p w14:paraId="77CD153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1B3ACF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4FFF67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354" w:type="dxa"/>
          </w:tcPr>
          <w:p w14:paraId="5A9F38E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2956D18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2B2140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4 mi SE Fabens</w:t>
            </w:r>
          </w:p>
        </w:tc>
        <w:tc>
          <w:tcPr>
            <w:tcW w:w="0" w:type="auto"/>
          </w:tcPr>
          <w:p w14:paraId="04B7D393" w14:textId="6F6A2752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1B3C5F43" w14:textId="57B5AAE6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0867F51B" w14:textId="77777777" w:rsidTr="00A42D71">
        <w:tc>
          <w:tcPr>
            <w:tcW w:w="0" w:type="auto"/>
          </w:tcPr>
          <w:p w14:paraId="283125A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5</w:t>
            </w:r>
          </w:p>
        </w:tc>
        <w:tc>
          <w:tcPr>
            <w:tcW w:w="0" w:type="auto"/>
          </w:tcPr>
          <w:p w14:paraId="007F811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36892DD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87</w:t>
            </w:r>
          </w:p>
        </w:tc>
        <w:tc>
          <w:tcPr>
            <w:tcW w:w="0" w:type="auto"/>
          </w:tcPr>
          <w:p w14:paraId="47B192E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025DE43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6708D73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9352C8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 mi SE Fabens</w:t>
            </w:r>
          </w:p>
        </w:tc>
        <w:tc>
          <w:tcPr>
            <w:tcW w:w="0" w:type="auto"/>
          </w:tcPr>
          <w:p w14:paraId="67FA15D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24373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A04E849" w14:textId="77777777" w:rsidTr="00A42D71">
        <w:tc>
          <w:tcPr>
            <w:tcW w:w="0" w:type="auto"/>
          </w:tcPr>
          <w:p w14:paraId="1732CD6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8</w:t>
            </w:r>
          </w:p>
        </w:tc>
        <w:tc>
          <w:tcPr>
            <w:tcW w:w="0" w:type="auto"/>
          </w:tcPr>
          <w:p w14:paraId="12FE99F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4C6459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1</w:t>
            </w:r>
          </w:p>
        </w:tc>
        <w:tc>
          <w:tcPr>
            <w:tcW w:w="0" w:type="auto"/>
          </w:tcPr>
          <w:p w14:paraId="40C0D24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54" w:type="dxa"/>
          </w:tcPr>
          <w:p w14:paraId="404F4CF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3D48D73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E75C60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.7 mi SE Fabens</w:t>
            </w:r>
          </w:p>
        </w:tc>
        <w:tc>
          <w:tcPr>
            <w:tcW w:w="0" w:type="auto"/>
          </w:tcPr>
          <w:p w14:paraId="773BD5D5" w14:textId="26F45F18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8748E9" w14:textId="567378F6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7ECC842" w14:textId="77777777" w:rsidTr="00A42D71">
        <w:tc>
          <w:tcPr>
            <w:tcW w:w="0" w:type="auto"/>
          </w:tcPr>
          <w:p w14:paraId="095029F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2</w:t>
            </w:r>
          </w:p>
        </w:tc>
        <w:tc>
          <w:tcPr>
            <w:tcW w:w="0" w:type="auto"/>
          </w:tcPr>
          <w:p w14:paraId="63669C5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72892EA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2</w:t>
            </w:r>
          </w:p>
        </w:tc>
        <w:tc>
          <w:tcPr>
            <w:tcW w:w="0" w:type="auto"/>
          </w:tcPr>
          <w:p w14:paraId="13D0274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54" w:type="dxa"/>
          </w:tcPr>
          <w:p w14:paraId="337F511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3657B79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E2A6DC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.7 mi SE Fabens</w:t>
            </w:r>
          </w:p>
        </w:tc>
        <w:tc>
          <w:tcPr>
            <w:tcW w:w="0" w:type="auto"/>
          </w:tcPr>
          <w:p w14:paraId="1CC229EF" w14:textId="3DFB8F4F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CF89F8" w14:textId="07F0DA83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59670CF" w14:textId="77777777" w:rsidTr="00A42D71">
        <w:tc>
          <w:tcPr>
            <w:tcW w:w="0" w:type="auto"/>
          </w:tcPr>
          <w:p w14:paraId="11CB6BA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9</w:t>
            </w:r>
          </w:p>
        </w:tc>
        <w:tc>
          <w:tcPr>
            <w:tcW w:w="0" w:type="auto"/>
          </w:tcPr>
          <w:p w14:paraId="43EE0A8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E160E7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3</w:t>
            </w:r>
          </w:p>
        </w:tc>
        <w:tc>
          <w:tcPr>
            <w:tcW w:w="0" w:type="auto"/>
          </w:tcPr>
          <w:p w14:paraId="4F34F07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354" w:type="dxa"/>
          </w:tcPr>
          <w:p w14:paraId="3CFB241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09A5163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D5155B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 mi SE Fabens</w:t>
            </w:r>
          </w:p>
        </w:tc>
        <w:tc>
          <w:tcPr>
            <w:tcW w:w="0" w:type="auto"/>
          </w:tcPr>
          <w:p w14:paraId="5451B68D" w14:textId="2FF9A632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D52918" w14:textId="76B59A9E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7CEA1CA1" w14:textId="77777777" w:rsidTr="00A42D71">
        <w:tc>
          <w:tcPr>
            <w:tcW w:w="0" w:type="auto"/>
          </w:tcPr>
          <w:p w14:paraId="07728F0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5</w:t>
            </w:r>
          </w:p>
        </w:tc>
        <w:tc>
          <w:tcPr>
            <w:tcW w:w="0" w:type="auto"/>
          </w:tcPr>
          <w:p w14:paraId="50E644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2CD73DB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4</w:t>
            </w:r>
          </w:p>
        </w:tc>
        <w:tc>
          <w:tcPr>
            <w:tcW w:w="0" w:type="auto"/>
          </w:tcPr>
          <w:p w14:paraId="5867D6C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54" w:type="dxa"/>
          </w:tcPr>
          <w:p w14:paraId="22A81BD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2641B94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26D203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.7 mi SE Fabens</w:t>
            </w:r>
          </w:p>
        </w:tc>
        <w:tc>
          <w:tcPr>
            <w:tcW w:w="0" w:type="auto"/>
          </w:tcPr>
          <w:p w14:paraId="6F79FF39" w14:textId="49C4D509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4129B7" w14:textId="17699D50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63E78BDC" w14:textId="77777777" w:rsidTr="00A42D71">
        <w:tc>
          <w:tcPr>
            <w:tcW w:w="0" w:type="auto"/>
          </w:tcPr>
          <w:p w14:paraId="3C5953C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4</w:t>
            </w:r>
          </w:p>
        </w:tc>
        <w:tc>
          <w:tcPr>
            <w:tcW w:w="0" w:type="auto"/>
          </w:tcPr>
          <w:p w14:paraId="49F107D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3EC67C3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5</w:t>
            </w:r>
          </w:p>
        </w:tc>
        <w:tc>
          <w:tcPr>
            <w:tcW w:w="0" w:type="auto"/>
          </w:tcPr>
          <w:p w14:paraId="5F979A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354" w:type="dxa"/>
          </w:tcPr>
          <w:p w14:paraId="55FFAEA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4CDC73B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0502A0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.7 mi SE Fabens</w:t>
            </w:r>
          </w:p>
        </w:tc>
        <w:tc>
          <w:tcPr>
            <w:tcW w:w="0" w:type="auto"/>
          </w:tcPr>
          <w:p w14:paraId="5E68C2ED" w14:textId="352CEA1A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AF861" w14:textId="1F2DA558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6AFF9776" w14:textId="77777777" w:rsidTr="00A42D71">
        <w:tc>
          <w:tcPr>
            <w:tcW w:w="0" w:type="auto"/>
          </w:tcPr>
          <w:p w14:paraId="44ED630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3</w:t>
            </w:r>
          </w:p>
        </w:tc>
        <w:tc>
          <w:tcPr>
            <w:tcW w:w="0" w:type="auto"/>
          </w:tcPr>
          <w:p w14:paraId="61FD7AF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462DA4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56</w:t>
            </w:r>
          </w:p>
        </w:tc>
        <w:tc>
          <w:tcPr>
            <w:tcW w:w="0" w:type="auto"/>
          </w:tcPr>
          <w:p w14:paraId="6F5D98E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54" w:type="dxa"/>
          </w:tcPr>
          <w:p w14:paraId="74BEF8E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Paso, TX</w:t>
            </w:r>
          </w:p>
        </w:tc>
        <w:tc>
          <w:tcPr>
            <w:tcW w:w="1038" w:type="dxa"/>
          </w:tcPr>
          <w:p w14:paraId="5D60B2C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1B760E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.7 mi SE Fabens</w:t>
            </w:r>
          </w:p>
        </w:tc>
        <w:tc>
          <w:tcPr>
            <w:tcW w:w="0" w:type="auto"/>
          </w:tcPr>
          <w:p w14:paraId="530E1566" w14:textId="676B0EC8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57D7D3" w14:textId="171DA5B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345B6A4" w14:textId="77777777" w:rsidTr="00A42D71">
        <w:tc>
          <w:tcPr>
            <w:tcW w:w="0" w:type="auto"/>
          </w:tcPr>
          <w:p w14:paraId="6A62739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lastRenderedPageBreak/>
              <w:t>MSB 333050</w:t>
            </w:r>
          </w:p>
        </w:tc>
        <w:tc>
          <w:tcPr>
            <w:tcW w:w="0" w:type="auto"/>
          </w:tcPr>
          <w:p w14:paraId="5DF94D1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400F07A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03</w:t>
            </w:r>
          </w:p>
        </w:tc>
        <w:tc>
          <w:tcPr>
            <w:tcW w:w="0" w:type="auto"/>
          </w:tcPr>
          <w:p w14:paraId="1BA66B0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5A6432E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51016F1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F10389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6C572A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6744683</w:t>
            </w:r>
          </w:p>
        </w:tc>
        <w:tc>
          <w:tcPr>
            <w:tcW w:w="0" w:type="auto"/>
          </w:tcPr>
          <w:p w14:paraId="66F72B5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868944</w:t>
            </w:r>
          </w:p>
        </w:tc>
      </w:tr>
      <w:tr w:rsidR="0046268B" w:rsidRPr="000403FB" w14:paraId="45CBA12B" w14:textId="77777777" w:rsidTr="00A42D71">
        <w:tc>
          <w:tcPr>
            <w:tcW w:w="0" w:type="auto"/>
          </w:tcPr>
          <w:p w14:paraId="147C80D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2</w:t>
            </w:r>
          </w:p>
        </w:tc>
        <w:tc>
          <w:tcPr>
            <w:tcW w:w="0" w:type="auto"/>
          </w:tcPr>
          <w:p w14:paraId="07680BC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3D98B04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4</w:t>
            </w:r>
          </w:p>
        </w:tc>
        <w:tc>
          <w:tcPr>
            <w:tcW w:w="0" w:type="auto"/>
          </w:tcPr>
          <w:p w14:paraId="25B060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7A638F0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5872C14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56CBFF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780E43E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6744683</w:t>
            </w:r>
          </w:p>
        </w:tc>
        <w:tc>
          <w:tcPr>
            <w:tcW w:w="0" w:type="auto"/>
          </w:tcPr>
          <w:p w14:paraId="564F931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868944</w:t>
            </w:r>
          </w:p>
        </w:tc>
      </w:tr>
      <w:tr w:rsidR="0046268B" w:rsidRPr="000403FB" w14:paraId="5D9A5BCB" w14:textId="77777777" w:rsidTr="00A42D71">
        <w:tc>
          <w:tcPr>
            <w:tcW w:w="0" w:type="auto"/>
          </w:tcPr>
          <w:p w14:paraId="2FF2BC1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6</w:t>
            </w:r>
          </w:p>
        </w:tc>
        <w:tc>
          <w:tcPr>
            <w:tcW w:w="0" w:type="auto"/>
          </w:tcPr>
          <w:p w14:paraId="0E26DDE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041ACF9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399A4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0846A12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18A112B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656A24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749C94C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7552</w:t>
            </w:r>
          </w:p>
        </w:tc>
        <w:tc>
          <w:tcPr>
            <w:tcW w:w="0" w:type="auto"/>
          </w:tcPr>
          <w:p w14:paraId="36044A1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44512</w:t>
            </w:r>
          </w:p>
        </w:tc>
      </w:tr>
      <w:tr w:rsidR="0046268B" w:rsidRPr="000403FB" w14:paraId="41E6BA4D" w14:textId="77777777" w:rsidTr="00A42D71">
        <w:tc>
          <w:tcPr>
            <w:tcW w:w="0" w:type="auto"/>
          </w:tcPr>
          <w:p w14:paraId="05C070F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5</w:t>
            </w:r>
          </w:p>
        </w:tc>
        <w:tc>
          <w:tcPr>
            <w:tcW w:w="0" w:type="auto"/>
          </w:tcPr>
          <w:p w14:paraId="42BB3F2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2472793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6A0CF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7240900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31E1796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1FBA58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1E09497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7552</w:t>
            </w:r>
          </w:p>
        </w:tc>
        <w:tc>
          <w:tcPr>
            <w:tcW w:w="0" w:type="auto"/>
          </w:tcPr>
          <w:p w14:paraId="6553260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44512</w:t>
            </w:r>
          </w:p>
        </w:tc>
      </w:tr>
      <w:tr w:rsidR="0046268B" w:rsidRPr="000403FB" w14:paraId="1D9984AD" w14:textId="77777777" w:rsidTr="00A42D71">
        <w:tc>
          <w:tcPr>
            <w:tcW w:w="0" w:type="auto"/>
          </w:tcPr>
          <w:p w14:paraId="4B85FB0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5</w:t>
            </w:r>
          </w:p>
        </w:tc>
        <w:tc>
          <w:tcPr>
            <w:tcW w:w="0" w:type="auto"/>
          </w:tcPr>
          <w:p w14:paraId="6DFD352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25EE118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92376E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2096713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4681FBE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3A9E49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27B2A77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7552</w:t>
            </w:r>
          </w:p>
        </w:tc>
        <w:tc>
          <w:tcPr>
            <w:tcW w:w="0" w:type="auto"/>
          </w:tcPr>
          <w:p w14:paraId="0BCEF4F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44512</w:t>
            </w:r>
          </w:p>
        </w:tc>
      </w:tr>
      <w:tr w:rsidR="0046268B" w:rsidRPr="000403FB" w14:paraId="13792CD5" w14:textId="77777777" w:rsidTr="00A42D71">
        <w:tc>
          <w:tcPr>
            <w:tcW w:w="0" w:type="auto"/>
          </w:tcPr>
          <w:p w14:paraId="2583908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1</w:t>
            </w:r>
          </w:p>
        </w:tc>
        <w:tc>
          <w:tcPr>
            <w:tcW w:w="0" w:type="auto"/>
          </w:tcPr>
          <w:p w14:paraId="434B6C6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3F8B309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5</w:t>
            </w:r>
          </w:p>
        </w:tc>
        <w:tc>
          <w:tcPr>
            <w:tcW w:w="0" w:type="auto"/>
          </w:tcPr>
          <w:p w14:paraId="59D4FEE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5B42E3A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3023E59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C2CAC7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08E1822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6744683</w:t>
            </w:r>
          </w:p>
        </w:tc>
        <w:tc>
          <w:tcPr>
            <w:tcW w:w="0" w:type="auto"/>
          </w:tcPr>
          <w:p w14:paraId="4E4A4D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868944</w:t>
            </w:r>
          </w:p>
        </w:tc>
      </w:tr>
      <w:tr w:rsidR="0046268B" w:rsidRPr="000403FB" w14:paraId="51E06A65" w14:textId="77777777" w:rsidTr="00A42D71">
        <w:tc>
          <w:tcPr>
            <w:tcW w:w="0" w:type="auto"/>
          </w:tcPr>
          <w:p w14:paraId="2AB9987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3</w:t>
            </w:r>
          </w:p>
        </w:tc>
        <w:tc>
          <w:tcPr>
            <w:tcW w:w="0" w:type="auto"/>
          </w:tcPr>
          <w:p w14:paraId="2D1A995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707A955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6</w:t>
            </w:r>
          </w:p>
        </w:tc>
        <w:tc>
          <w:tcPr>
            <w:tcW w:w="0" w:type="auto"/>
          </w:tcPr>
          <w:p w14:paraId="29BF536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2BEEECA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07FAC8C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AF412B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407DD8D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6744683</w:t>
            </w:r>
          </w:p>
        </w:tc>
        <w:tc>
          <w:tcPr>
            <w:tcW w:w="0" w:type="auto"/>
          </w:tcPr>
          <w:p w14:paraId="36F436A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868944</w:t>
            </w:r>
          </w:p>
        </w:tc>
      </w:tr>
      <w:tr w:rsidR="0046268B" w:rsidRPr="000403FB" w14:paraId="54CB2286" w14:textId="77777777" w:rsidTr="00A42D71">
        <w:tc>
          <w:tcPr>
            <w:tcW w:w="0" w:type="auto"/>
          </w:tcPr>
          <w:p w14:paraId="295E8F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9</w:t>
            </w:r>
          </w:p>
        </w:tc>
        <w:tc>
          <w:tcPr>
            <w:tcW w:w="0" w:type="auto"/>
          </w:tcPr>
          <w:p w14:paraId="2BB29BD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7E11C8F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7</w:t>
            </w:r>
          </w:p>
        </w:tc>
        <w:tc>
          <w:tcPr>
            <w:tcW w:w="0" w:type="auto"/>
          </w:tcPr>
          <w:p w14:paraId="0B56C21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1A60754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017FC98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E625A3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3E2BCF9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46979</w:t>
            </w:r>
          </w:p>
        </w:tc>
        <w:tc>
          <w:tcPr>
            <w:tcW w:w="0" w:type="auto"/>
          </w:tcPr>
          <w:p w14:paraId="31C7B08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2995</w:t>
            </w:r>
          </w:p>
        </w:tc>
      </w:tr>
      <w:tr w:rsidR="0046268B" w:rsidRPr="000403FB" w14:paraId="2ED35159" w14:textId="77777777" w:rsidTr="00A42D71">
        <w:tc>
          <w:tcPr>
            <w:tcW w:w="0" w:type="auto"/>
          </w:tcPr>
          <w:p w14:paraId="0FF84A7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4</w:t>
            </w:r>
          </w:p>
        </w:tc>
        <w:tc>
          <w:tcPr>
            <w:tcW w:w="0" w:type="auto"/>
          </w:tcPr>
          <w:p w14:paraId="434DA4A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14B16F7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8</w:t>
            </w:r>
          </w:p>
        </w:tc>
        <w:tc>
          <w:tcPr>
            <w:tcW w:w="0" w:type="auto"/>
          </w:tcPr>
          <w:p w14:paraId="760DB3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06AAE5E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65418FC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F35911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650D253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75321</w:t>
            </w:r>
          </w:p>
        </w:tc>
        <w:tc>
          <w:tcPr>
            <w:tcW w:w="0" w:type="auto"/>
          </w:tcPr>
          <w:p w14:paraId="44593F0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44512</w:t>
            </w:r>
          </w:p>
        </w:tc>
      </w:tr>
      <w:tr w:rsidR="0046268B" w:rsidRPr="000403FB" w14:paraId="35959B1E" w14:textId="77777777" w:rsidTr="00A42D71">
        <w:tc>
          <w:tcPr>
            <w:tcW w:w="0" w:type="auto"/>
          </w:tcPr>
          <w:p w14:paraId="7BE4957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54</w:t>
            </w:r>
          </w:p>
        </w:tc>
        <w:tc>
          <w:tcPr>
            <w:tcW w:w="0" w:type="auto"/>
          </w:tcPr>
          <w:p w14:paraId="0B465FF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25DCD5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9</w:t>
            </w:r>
          </w:p>
        </w:tc>
        <w:tc>
          <w:tcPr>
            <w:tcW w:w="0" w:type="auto"/>
          </w:tcPr>
          <w:p w14:paraId="2401487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4" w:type="dxa"/>
          </w:tcPr>
          <w:p w14:paraId="6045168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557D2B9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DFDA90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474955D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8930301</w:t>
            </w:r>
          </w:p>
        </w:tc>
        <w:tc>
          <w:tcPr>
            <w:tcW w:w="0" w:type="auto"/>
          </w:tcPr>
          <w:p w14:paraId="636F081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24024</w:t>
            </w:r>
          </w:p>
        </w:tc>
      </w:tr>
      <w:tr w:rsidR="0046268B" w:rsidRPr="000403FB" w14:paraId="4FB2D9CC" w14:textId="77777777" w:rsidTr="00A42D71">
        <w:tc>
          <w:tcPr>
            <w:tcW w:w="0" w:type="auto"/>
          </w:tcPr>
          <w:p w14:paraId="476C9C0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0</w:t>
            </w:r>
          </w:p>
        </w:tc>
        <w:tc>
          <w:tcPr>
            <w:tcW w:w="0" w:type="auto"/>
          </w:tcPr>
          <w:p w14:paraId="2CAB638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4615425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89E4AA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2BA30D7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2947459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E44E19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White Sands National Monument</w:t>
            </w:r>
          </w:p>
        </w:tc>
        <w:tc>
          <w:tcPr>
            <w:tcW w:w="0" w:type="auto"/>
          </w:tcPr>
          <w:p w14:paraId="238FE2E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2.79081094</w:t>
            </w:r>
          </w:p>
        </w:tc>
        <w:tc>
          <w:tcPr>
            <w:tcW w:w="0" w:type="auto"/>
          </w:tcPr>
          <w:p w14:paraId="6200B1D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2231599</w:t>
            </w:r>
          </w:p>
        </w:tc>
      </w:tr>
      <w:tr w:rsidR="0046268B" w:rsidRPr="000403FB" w14:paraId="0DAFBE36" w14:textId="77777777" w:rsidTr="00A42D71">
        <w:tc>
          <w:tcPr>
            <w:tcW w:w="0" w:type="auto"/>
          </w:tcPr>
          <w:p w14:paraId="1B5A416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3683</w:t>
            </w:r>
          </w:p>
        </w:tc>
        <w:tc>
          <w:tcPr>
            <w:tcW w:w="0" w:type="auto"/>
          </w:tcPr>
          <w:p w14:paraId="708BBB2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3B986E0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97</w:t>
            </w:r>
          </w:p>
        </w:tc>
        <w:tc>
          <w:tcPr>
            <w:tcW w:w="0" w:type="auto"/>
          </w:tcPr>
          <w:p w14:paraId="61C139A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4CCD062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7072854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470A1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0.5 mi WNW Visitor Center, White Sands Natl. Mon.</w:t>
            </w:r>
          </w:p>
        </w:tc>
        <w:tc>
          <w:tcPr>
            <w:tcW w:w="0" w:type="auto"/>
          </w:tcPr>
          <w:p w14:paraId="1FE163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A94B0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1262A465" w14:textId="77777777" w:rsidTr="00A42D71">
        <w:tc>
          <w:tcPr>
            <w:tcW w:w="0" w:type="auto"/>
          </w:tcPr>
          <w:p w14:paraId="2A20C45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54</w:t>
            </w:r>
          </w:p>
        </w:tc>
        <w:tc>
          <w:tcPr>
            <w:tcW w:w="0" w:type="auto"/>
          </w:tcPr>
          <w:p w14:paraId="4619AD6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621D1F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40</w:t>
            </w:r>
          </w:p>
        </w:tc>
        <w:tc>
          <w:tcPr>
            <w:tcW w:w="0" w:type="auto"/>
          </w:tcPr>
          <w:p w14:paraId="1246CE9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4170A69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19B2BA2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89B595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 mi. SW Alamogordo</w:t>
            </w:r>
          </w:p>
        </w:tc>
        <w:tc>
          <w:tcPr>
            <w:tcW w:w="0" w:type="auto"/>
          </w:tcPr>
          <w:p w14:paraId="7ABEE77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C1EB0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64624EBE" w14:textId="77777777" w:rsidTr="00A42D71">
        <w:tc>
          <w:tcPr>
            <w:tcW w:w="0" w:type="auto"/>
          </w:tcPr>
          <w:p w14:paraId="6D496E4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55</w:t>
            </w:r>
          </w:p>
        </w:tc>
        <w:tc>
          <w:tcPr>
            <w:tcW w:w="0" w:type="auto"/>
          </w:tcPr>
          <w:p w14:paraId="3518DE2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161067B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41</w:t>
            </w:r>
          </w:p>
        </w:tc>
        <w:tc>
          <w:tcPr>
            <w:tcW w:w="0" w:type="auto"/>
          </w:tcPr>
          <w:p w14:paraId="0E67017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20AFF7F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19C982D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2AE764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 mi. SW Alamogordo</w:t>
            </w:r>
          </w:p>
        </w:tc>
        <w:tc>
          <w:tcPr>
            <w:tcW w:w="0" w:type="auto"/>
          </w:tcPr>
          <w:p w14:paraId="59FD919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C7F08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005829B8" w14:textId="77777777" w:rsidTr="00A42D71">
        <w:tc>
          <w:tcPr>
            <w:tcW w:w="0" w:type="auto"/>
          </w:tcPr>
          <w:p w14:paraId="2A73ACC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0</w:t>
            </w:r>
          </w:p>
        </w:tc>
        <w:tc>
          <w:tcPr>
            <w:tcW w:w="0" w:type="auto"/>
          </w:tcPr>
          <w:p w14:paraId="32B7713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427FCDB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95</w:t>
            </w:r>
          </w:p>
        </w:tc>
        <w:tc>
          <w:tcPr>
            <w:tcW w:w="0" w:type="auto"/>
          </w:tcPr>
          <w:p w14:paraId="3C037A7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6C7DD54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326D2CB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15A1E0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 mi SW Alamogordo, White Sands National Monument</w:t>
            </w:r>
          </w:p>
        </w:tc>
        <w:tc>
          <w:tcPr>
            <w:tcW w:w="0" w:type="auto"/>
          </w:tcPr>
          <w:p w14:paraId="193E1A4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2F0A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09909BD" w14:textId="77777777" w:rsidTr="00A42D71">
        <w:tc>
          <w:tcPr>
            <w:tcW w:w="0" w:type="auto"/>
          </w:tcPr>
          <w:p w14:paraId="5145178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1</w:t>
            </w:r>
          </w:p>
        </w:tc>
        <w:tc>
          <w:tcPr>
            <w:tcW w:w="0" w:type="auto"/>
          </w:tcPr>
          <w:p w14:paraId="62A4DC9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69AFF58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86</w:t>
            </w:r>
          </w:p>
        </w:tc>
        <w:tc>
          <w:tcPr>
            <w:tcW w:w="0" w:type="auto"/>
          </w:tcPr>
          <w:p w14:paraId="1E6A55D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706BFC3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79B86F8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39C417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 mi SW Alamogordo, White Sands National Monument</w:t>
            </w:r>
          </w:p>
        </w:tc>
        <w:tc>
          <w:tcPr>
            <w:tcW w:w="0" w:type="auto"/>
          </w:tcPr>
          <w:p w14:paraId="0C88A34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ED09A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19BBB7FE" w14:textId="77777777" w:rsidTr="00A42D71">
        <w:tc>
          <w:tcPr>
            <w:tcW w:w="0" w:type="auto"/>
          </w:tcPr>
          <w:p w14:paraId="1A17740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62</w:t>
            </w:r>
          </w:p>
        </w:tc>
        <w:tc>
          <w:tcPr>
            <w:tcW w:w="0" w:type="auto"/>
          </w:tcPr>
          <w:p w14:paraId="10CBC8C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74E23AA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5F119F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2D7F12E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tero, NM</w:t>
            </w:r>
          </w:p>
        </w:tc>
        <w:tc>
          <w:tcPr>
            <w:tcW w:w="1038" w:type="dxa"/>
          </w:tcPr>
          <w:p w14:paraId="7F04AB1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12376C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8 mi SW Alamogordo, White Sands National Monument</w:t>
            </w:r>
          </w:p>
        </w:tc>
        <w:tc>
          <w:tcPr>
            <w:tcW w:w="0" w:type="auto"/>
          </w:tcPr>
          <w:p w14:paraId="789094C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A839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0A0AAEF" w14:textId="77777777" w:rsidTr="00A42D71">
        <w:tc>
          <w:tcPr>
            <w:tcW w:w="0" w:type="auto"/>
          </w:tcPr>
          <w:p w14:paraId="518E44D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7</w:t>
            </w:r>
          </w:p>
        </w:tc>
        <w:tc>
          <w:tcPr>
            <w:tcW w:w="0" w:type="auto"/>
          </w:tcPr>
          <w:p w14:paraId="59F2F2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585F12C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2</w:t>
            </w:r>
          </w:p>
        </w:tc>
        <w:tc>
          <w:tcPr>
            <w:tcW w:w="0" w:type="auto"/>
          </w:tcPr>
          <w:p w14:paraId="525FD5C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4198EE5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22FC382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03F58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.5 mi S Gran Quivira Unit of Salinas Pueblo Missions National Monument</w:t>
            </w:r>
          </w:p>
        </w:tc>
        <w:tc>
          <w:tcPr>
            <w:tcW w:w="0" w:type="auto"/>
          </w:tcPr>
          <w:p w14:paraId="4FEE49E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85049</w:t>
            </w:r>
          </w:p>
        </w:tc>
        <w:tc>
          <w:tcPr>
            <w:tcW w:w="0" w:type="auto"/>
          </w:tcPr>
          <w:p w14:paraId="0396F0C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0983915</w:t>
            </w:r>
          </w:p>
        </w:tc>
      </w:tr>
      <w:tr w:rsidR="0046268B" w:rsidRPr="000403FB" w14:paraId="5D322278" w14:textId="77777777" w:rsidTr="00A42D71">
        <w:tc>
          <w:tcPr>
            <w:tcW w:w="0" w:type="auto"/>
          </w:tcPr>
          <w:p w14:paraId="3ECA711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6</w:t>
            </w:r>
          </w:p>
        </w:tc>
        <w:tc>
          <w:tcPr>
            <w:tcW w:w="0" w:type="auto"/>
          </w:tcPr>
          <w:p w14:paraId="77611FC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640DC7E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13</w:t>
            </w:r>
          </w:p>
        </w:tc>
        <w:tc>
          <w:tcPr>
            <w:tcW w:w="0" w:type="auto"/>
          </w:tcPr>
          <w:p w14:paraId="7FBAA6E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36A10E4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5BACD20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001CDB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.5 mi S Gran Quivira Unit of Salinas Pueblo Missions National Monument</w:t>
            </w:r>
          </w:p>
        </w:tc>
        <w:tc>
          <w:tcPr>
            <w:tcW w:w="0" w:type="auto"/>
          </w:tcPr>
          <w:p w14:paraId="303D3B9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85049</w:t>
            </w:r>
          </w:p>
        </w:tc>
        <w:tc>
          <w:tcPr>
            <w:tcW w:w="0" w:type="auto"/>
          </w:tcPr>
          <w:p w14:paraId="382421D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0983915</w:t>
            </w:r>
          </w:p>
        </w:tc>
      </w:tr>
      <w:tr w:rsidR="0046268B" w:rsidRPr="000403FB" w14:paraId="29E15303" w14:textId="77777777" w:rsidTr="00A42D71">
        <w:tc>
          <w:tcPr>
            <w:tcW w:w="0" w:type="auto"/>
          </w:tcPr>
          <w:p w14:paraId="676143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30</w:t>
            </w:r>
          </w:p>
        </w:tc>
        <w:tc>
          <w:tcPr>
            <w:tcW w:w="0" w:type="auto"/>
          </w:tcPr>
          <w:p w14:paraId="197083F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0C82D66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7</w:t>
            </w:r>
          </w:p>
        </w:tc>
        <w:tc>
          <w:tcPr>
            <w:tcW w:w="0" w:type="auto"/>
          </w:tcPr>
          <w:p w14:paraId="1267C7B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3265AE5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01DD366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7D43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. S Gran Quivira</w:t>
            </w:r>
          </w:p>
        </w:tc>
        <w:tc>
          <w:tcPr>
            <w:tcW w:w="0" w:type="auto"/>
          </w:tcPr>
          <w:p w14:paraId="46A460A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1D9B7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044D533" w14:textId="77777777" w:rsidTr="00A42D71">
        <w:tc>
          <w:tcPr>
            <w:tcW w:w="0" w:type="auto"/>
          </w:tcPr>
          <w:p w14:paraId="443A517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31</w:t>
            </w:r>
          </w:p>
        </w:tc>
        <w:tc>
          <w:tcPr>
            <w:tcW w:w="0" w:type="auto"/>
          </w:tcPr>
          <w:p w14:paraId="0C53FEA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0D5C030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44</w:t>
            </w:r>
          </w:p>
        </w:tc>
        <w:tc>
          <w:tcPr>
            <w:tcW w:w="0" w:type="auto"/>
          </w:tcPr>
          <w:p w14:paraId="1DED51F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346EB84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169FD7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16737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. S Gran Quivira</w:t>
            </w:r>
          </w:p>
        </w:tc>
        <w:tc>
          <w:tcPr>
            <w:tcW w:w="0" w:type="auto"/>
          </w:tcPr>
          <w:p w14:paraId="315769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6F921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5526043" w14:textId="77777777" w:rsidTr="00A42D71">
        <w:tc>
          <w:tcPr>
            <w:tcW w:w="0" w:type="auto"/>
          </w:tcPr>
          <w:p w14:paraId="5BB3D2A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32</w:t>
            </w:r>
          </w:p>
        </w:tc>
        <w:tc>
          <w:tcPr>
            <w:tcW w:w="0" w:type="auto"/>
          </w:tcPr>
          <w:p w14:paraId="1CA44C4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66103E6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8</w:t>
            </w:r>
          </w:p>
        </w:tc>
        <w:tc>
          <w:tcPr>
            <w:tcW w:w="0" w:type="auto"/>
          </w:tcPr>
          <w:p w14:paraId="1835D4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641C59E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2EB153F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3EF509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. S Gran Quivira</w:t>
            </w:r>
          </w:p>
        </w:tc>
        <w:tc>
          <w:tcPr>
            <w:tcW w:w="0" w:type="auto"/>
          </w:tcPr>
          <w:p w14:paraId="6EF4C37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FAC48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71562F72" w14:textId="77777777" w:rsidTr="00A42D71">
        <w:tc>
          <w:tcPr>
            <w:tcW w:w="0" w:type="auto"/>
          </w:tcPr>
          <w:p w14:paraId="3443AF6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1133</w:t>
            </w:r>
          </w:p>
        </w:tc>
        <w:tc>
          <w:tcPr>
            <w:tcW w:w="0" w:type="auto"/>
          </w:tcPr>
          <w:p w14:paraId="23ADAE3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5900F74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9</w:t>
            </w:r>
          </w:p>
        </w:tc>
        <w:tc>
          <w:tcPr>
            <w:tcW w:w="0" w:type="auto"/>
          </w:tcPr>
          <w:p w14:paraId="151B385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504CF10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32C7F68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48A5F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. S Gran Quivira</w:t>
            </w:r>
          </w:p>
        </w:tc>
        <w:tc>
          <w:tcPr>
            <w:tcW w:w="0" w:type="auto"/>
          </w:tcPr>
          <w:p w14:paraId="4A135B7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A94F5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17D02C23" w14:textId="77777777" w:rsidTr="00A42D71">
        <w:tc>
          <w:tcPr>
            <w:tcW w:w="0" w:type="auto"/>
          </w:tcPr>
          <w:p w14:paraId="12671D0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36</w:t>
            </w:r>
          </w:p>
        </w:tc>
        <w:tc>
          <w:tcPr>
            <w:tcW w:w="0" w:type="auto"/>
          </w:tcPr>
          <w:p w14:paraId="18D07B1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110FF9E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32</w:t>
            </w:r>
          </w:p>
        </w:tc>
        <w:tc>
          <w:tcPr>
            <w:tcW w:w="0" w:type="auto"/>
          </w:tcPr>
          <w:p w14:paraId="2CF1E74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4" w:type="dxa"/>
          </w:tcPr>
          <w:p w14:paraId="5741A37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0C2A14C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6C07B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5C71914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DF7D2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32301FFC" w14:textId="77777777" w:rsidTr="00A42D71">
        <w:tc>
          <w:tcPr>
            <w:tcW w:w="0" w:type="auto"/>
          </w:tcPr>
          <w:p w14:paraId="283A09B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37</w:t>
            </w:r>
          </w:p>
        </w:tc>
        <w:tc>
          <w:tcPr>
            <w:tcW w:w="0" w:type="auto"/>
          </w:tcPr>
          <w:p w14:paraId="559290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72AB8C3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48</w:t>
            </w:r>
          </w:p>
        </w:tc>
        <w:tc>
          <w:tcPr>
            <w:tcW w:w="0" w:type="auto"/>
          </w:tcPr>
          <w:p w14:paraId="3A2F24F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4" w:type="dxa"/>
          </w:tcPr>
          <w:p w14:paraId="3DAA3C3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46D43EE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7DFD9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17770D6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4A306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5C3D9853" w14:textId="77777777" w:rsidTr="00A42D71">
        <w:tc>
          <w:tcPr>
            <w:tcW w:w="0" w:type="auto"/>
          </w:tcPr>
          <w:p w14:paraId="7B47D95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93</w:t>
            </w:r>
          </w:p>
        </w:tc>
        <w:tc>
          <w:tcPr>
            <w:tcW w:w="0" w:type="auto"/>
          </w:tcPr>
          <w:p w14:paraId="0E69D3C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0CEEEFE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H319033</w:t>
            </w:r>
          </w:p>
        </w:tc>
        <w:tc>
          <w:tcPr>
            <w:tcW w:w="0" w:type="auto"/>
          </w:tcPr>
          <w:p w14:paraId="4575827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354" w:type="dxa"/>
          </w:tcPr>
          <w:p w14:paraId="481B3FD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586CD37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1F8D36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.5 mi S, 11.5 mi E San Antonio</w:t>
            </w:r>
          </w:p>
        </w:tc>
        <w:tc>
          <w:tcPr>
            <w:tcW w:w="0" w:type="auto"/>
          </w:tcPr>
          <w:p w14:paraId="21D2A3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109B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268B" w:rsidRPr="000403FB" w14:paraId="4FC0BEA0" w14:textId="77777777" w:rsidTr="00A42D71">
        <w:tc>
          <w:tcPr>
            <w:tcW w:w="0" w:type="auto"/>
          </w:tcPr>
          <w:p w14:paraId="42099DD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21</w:t>
            </w:r>
          </w:p>
        </w:tc>
        <w:tc>
          <w:tcPr>
            <w:tcW w:w="0" w:type="auto"/>
          </w:tcPr>
          <w:p w14:paraId="05FA0ED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651802A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2</w:t>
            </w:r>
          </w:p>
        </w:tc>
        <w:tc>
          <w:tcPr>
            <w:tcW w:w="0" w:type="auto"/>
          </w:tcPr>
          <w:p w14:paraId="6529C0F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54" w:type="dxa"/>
          </w:tcPr>
          <w:p w14:paraId="0DDD965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08DD0E5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7C538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739C80A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275057</w:t>
            </w:r>
          </w:p>
        </w:tc>
        <w:tc>
          <w:tcPr>
            <w:tcW w:w="0" w:type="auto"/>
          </w:tcPr>
          <w:p w14:paraId="55FFC1F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0993483</w:t>
            </w:r>
          </w:p>
        </w:tc>
      </w:tr>
      <w:tr w:rsidR="0046268B" w:rsidRPr="000403FB" w14:paraId="721E308B" w14:textId="77777777" w:rsidTr="00A42D71">
        <w:tc>
          <w:tcPr>
            <w:tcW w:w="0" w:type="auto"/>
          </w:tcPr>
          <w:p w14:paraId="305DEC2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48</w:t>
            </w:r>
          </w:p>
        </w:tc>
        <w:tc>
          <w:tcPr>
            <w:tcW w:w="0" w:type="auto"/>
          </w:tcPr>
          <w:p w14:paraId="1E3A2AF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388F8E3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3</w:t>
            </w:r>
          </w:p>
        </w:tc>
        <w:tc>
          <w:tcPr>
            <w:tcW w:w="0" w:type="auto"/>
          </w:tcPr>
          <w:p w14:paraId="765096B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4" w:type="dxa"/>
          </w:tcPr>
          <w:p w14:paraId="0CB2110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2643A51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C2126A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6ED43FC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093037</w:t>
            </w:r>
          </w:p>
        </w:tc>
        <w:tc>
          <w:tcPr>
            <w:tcW w:w="0" w:type="auto"/>
          </w:tcPr>
          <w:p w14:paraId="5F9F020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001932</w:t>
            </w:r>
          </w:p>
        </w:tc>
      </w:tr>
      <w:tr w:rsidR="0046268B" w:rsidRPr="000403FB" w14:paraId="60DCB450" w14:textId="77777777" w:rsidTr="00A42D71">
        <w:tc>
          <w:tcPr>
            <w:tcW w:w="0" w:type="auto"/>
          </w:tcPr>
          <w:p w14:paraId="0B3928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11</w:t>
            </w:r>
          </w:p>
        </w:tc>
        <w:tc>
          <w:tcPr>
            <w:tcW w:w="0" w:type="auto"/>
          </w:tcPr>
          <w:p w14:paraId="2AD1A99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486473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4</w:t>
            </w:r>
          </w:p>
        </w:tc>
        <w:tc>
          <w:tcPr>
            <w:tcW w:w="0" w:type="auto"/>
          </w:tcPr>
          <w:p w14:paraId="50AB226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354" w:type="dxa"/>
          </w:tcPr>
          <w:p w14:paraId="5054E02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632729B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78B9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6269E56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346641</w:t>
            </w:r>
          </w:p>
        </w:tc>
        <w:tc>
          <w:tcPr>
            <w:tcW w:w="0" w:type="auto"/>
          </w:tcPr>
          <w:p w14:paraId="1391F12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0989667</w:t>
            </w:r>
          </w:p>
        </w:tc>
      </w:tr>
      <w:tr w:rsidR="0046268B" w:rsidRPr="000403FB" w14:paraId="7C313A71" w14:textId="77777777" w:rsidTr="00A42D71">
        <w:tc>
          <w:tcPr>
            <w:tcW w:w="0" w:type="auto"/>
          </w:tcPr>
          <w:p w14:paraId="0DFE50C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lastRenderedPageBreak/>
              <w:t>MSB 333049</w:t>
            </w:r>
          </w:p>
        </w:tc>
        <w:tc>
          <w:tcPr>
            <w:tcW w:w="0" w:type="auto"/>
          </w:tcPr>
          <w:p w14:paraId="706DDBD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41971F5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5</w:t>
            </w:r>
          </w:p>
        </w:tc>
        <w:tc>
          <w:tcPr>
            <w:tcW w:w="0" w:type="auto"/>
          </w:tcPr>
          <w:p w14:paraId="5D99556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54" w:type="dxa"/>
          </w:tcPr>
          <w:p w14:paraId="5E6DDDE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37E6DB6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7CF61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0AFA604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078727</w:t>
            </w:r>
          </w:p>
        </w:tc>
        <w:tc>
          <w:tcPr>
            <w:tcW w:w="0" w:type="auto"/>
          </w:tcPr>
          <w:p w14:paraId="424C179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1000611</w:t>
            </w:r>
          </w:p>
        </w:tc>
      </w:tr>
      <w:tr w:rsidR="0046268B" w:rsidRPr="000403FB" w14:paraId="6C23909E" w14:textId="77777777" w:rsidTr="00A42D71">
        <w:tc>
          <w:tcPr>
            <w:tcW w:w="0" w:type="auto"/>
          </w:tcPr>
          <w:p w14:paraId="079BEB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333032</w:t>
            </w:r>
          </w:p>
        </w:tc>
        <w:tc>
          <w:tcPr>
            <w:tcW w:w="0" w:type="auto"/>
          </w:tcPr>
          <w:p w14:paraId="039EB25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0" w:type="auto"/>
          </w:tcPr>
          <w:p w14:paraId="7A2C13A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6</w:t>
            </w:r>
          </w:p>
        </w:tc>
        <w:tc>
          <w:tcPr>
            <w:tcW w:w="0" w:type="auto"/>
          </w:tcPr>
          <w:p w14:paraId="07FC123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4" w:type="dxa"/>
          </w:tcPr>
          <w:p w14:paraId="6C549D2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orro, NM</w:t>
            </w:r>
          </w:p>
        </w:tc>
        <w:tc>
          <w:tcPr>
            <w:tcW w:w="1038" w:type="dxa"/>
          </w:tcPr>
          <w:p w14:paraId="051CD53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2BFA0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2 mi S Gran Quivira Unit of Salinas Pueblo Missions National Monument</w:t>
            </w:r>
          </w:p>
        </w:tc>
        <w:tc>
          <w:tcPr>
            <w:tcW w:w="0" w:type="auto"/>
          </w:tcPr>
          <w:p w14:paraId="38243CC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4.2341842</w:t>
            </w:r>
          </w:p>
        </w:tc>
        <w:tc>
          <w:tcPr>
            <w:tcW w:w="0" w:type="auto"/>
          </w:tcPr>
          <w:p w14:paraId="613C94C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098368</w:t>
            </w:r>
          </w:p>
        </w:tc>
      </w:tr>
      <w:tr w:rsidR="0046268B" w:rsidRPr="000403FB" w14:paraId="493A4CBD" w14:textId="77777777" w:rsidTr="00A42D71">
        <w:tc>
          <w:tcPr>
            <w:tcW w:w="0" w:type="auto"/>
          </w:tcPr>
          <w:p w14:paraId="2B6FFBC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3</w:t>
            </w:r>
          </w:p>
        </w:tc>
        <w:tc>
          <w:tcPr>
            <w:tcW w:w="0" w:type="auto"/>
          </w:tcPr>
          <w:p w14:paraId="021BD1C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04C4F4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0</w:t>
            </w:r>
          </w:p>
        </w:tc>
        <w:tc>
          <w:tcPr>
            <w:tcW w:w="0" w:type="auto"/>
          </w:tcPr>
          <w:p w14:paraId="0A8A64A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4" w:type="dxa"/>
          </w:tcPr>
          <w:p w14:paraId="7A4385C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0B6FA7E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588024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5DCC700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314</w:t>
            </w:r>
          </w:p>
        </w:tc>
        <w:tc>
          <w:tcPr>
            <w:tcW w:w="0" w:type="auto"/>
          </w:tcPr>
          <w:p w14:paraId="06F3922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5</w:t>
            </w:r>
          </w:p>
        </w:tc>
      </w:tr>
      <w:tr w:rsidR="0046268B" w:rsidRPr="000403FB" w14:paraId="5084FF89" w14:textId="77777777" w:rsidTr="00A42D71">
        <w:tc>
          <w:tcPr>
            <w:tcW w:w="0" w:type="auto"/>
          </w:tcPr>
          <w:p w14:paraId="5C9ECA7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4</w:t>
            </w:r>
          </w:p>
        </w:tc>
        <w:tc>
          <w:tcPr>
            <w:tcW w:w="0" w:type="auto"/>
          </w:tcPr>
          <w:p w14:paraId="52C964C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32D3A8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1</w:t>
            </w:r>
          </w:p>
        </w:tc>
        <w:tc>
          <w:tcPr>
            <w:tcW w:w="0" w:type="auto"/>
          </w:tcPr>
          <w:p w14:paraId="492B4B5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4" w:type="dxa"/>
          </w:tcPr>
          <w:p w14:paraId="1CF75EC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58FC5F1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4D820C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526DAFE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2</w:t>
            </w:r>
          </w:p>
        </w:tc>
        <w:tc>
          <w:tcPr>
            <w:tcW w:w="0" w:type="auto"/>
          </w:tcPr>
          <w:p w14:paraId="550233A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6</w:t>
            </w:r>
          </w:p>
        </w:tc>
      </w:tr>
      <w:tr w:rsidR="0046268B" w:rsidRPr="000403FB" w14:paraId="14A10083" w14:textId="77777777" w:rsidTr="00A42D71">
        <w:tc>
          <w:tcPr>
            <w:tcW w:w="0" w:type="auto"/>
          </w:tcPr>
          <w:p w14:paraId="194C118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5</w:t>
            </w:r>
          </w:p>
        </w:tc>
        <w:tc>
          <w:tcPr>
            <w:tcW w:w="0" w:type="auto"/>
          </w:tcPr>
          <w:p w14:paraId="1648101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659E7C8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2</w:t>
            </w:r>
          </w:p>
        </w:tc>
        <w:tc>
          <w:tcPr>
            <w:tcW w:w="0" w:type="auto"/>
          </w:tcPr>
          <w:p w14:paraId="0C1D158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4" w:type="dxa"/>
          </w:tcPr>
          <w:p w14:paraId="52CF898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7EDBBD5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EFB560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1B20E10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131</w:t>
            </w:r>
          </w:p>
        </w:tc>
        <w:tc>
          <w:tcPr>
            <w:tcW w:w="0" w:type="auto"/>
          </w:tcPr>
          <w:p w14:paraId="57668FA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6</w:t>
            </w:r>
          </w:p>
        </w:tc>
      </w:tr>
      <w:tr w:rsidR="0046268B" w:rsidRPr="000403FB" w14:paraId="08340CCB" w14:textId="77777777" w:rsidTr="00A42D71">
        <w:tc>
          <w:tcPr>
            <w:tcW w:w="0" w:type="auto"/>
          </w:tcPr>
          <w:p w14:paraId="7F9D601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6</w:t>
            </w:r>
          </w:p>
        </w:tc>
        <w:tc>
          <w:tcPr>
            <w:tcW w:w="0" w:type="auto"/>
          </w:tcPr>
          <w:p w14:paraId="537BCBD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4F47B23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3</w:t>
            </w:r>
          </w:p>
        </w:tc>
        <w:tc>
          <w:tcPr>
            <w:tcW w:w="0" w:type="auto"/>
          </w:tcPr>
          <w:p w14:paraId="0C8D1A9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54" w:type="dxa"/>
          </w:tcPr>
          <w:p w14:paraId="1C42ADB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450EED3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8AE54F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02FEF56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0A19508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5</w:t>
            </w:r>
          </w:p>
        </w:tc>
      </w:tr>
      <w:tr w:rsidR="0046268B" w:rsidRPr="000403FB" w14:paraId="1FF7FBFB" w14:textId="77777777" w:rsidTr="00A42D71">
        <w:tc>
          <w:tcPr>
            <w:tcW w:w="0" w:type="auto"/>
          </w:tcPr>
          <w:p w14:paraId="4FDB6A8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7</w:t>
            </w:r>
          </w:p>
        </w:tc>
        <w:tc>
          <w:tcPr>
            <w:tcW w:w="0" w:type="auto"/>
          </w:tcPr>
          <w:p w14:paraId="2F91AC3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28956C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4</w:t>
            </w:r>
          </w:p>
        </w:tc>
        <w:tc>
          <w:tcPr>
            <w:tcW w:w="0" w:type="auto"/>
          </w:tcPr>
          <w:p w14:paraId="69D320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4" w:type="dxa"/>
          </w:tcPr>
          <w:p w14:paraId="6390EE4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4A11754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ACDF99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6AEC0D6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7CCB57E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</w:t>
            </w:r>
          </w:p>
        </w:tc>
      </w:tr>
      <w:tr w:rsidR="0046268B" w:rsidRPr="000403FB" w14:paraId="5B433D04" w14:textId="77777777" w:rsidTr="00A42D71">
        <w:tc>
          <w:tcPr>
            <w:tcW w:w="0" w:type="auto"/>
          </w:tcPr>
          <w:p w14:paraId="078A958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8</w:t>
            </w:r>
          </w:p>
        </w:tc>
        <w:tc>
          <w:tcPr>
            <w:tcW w:w="0" w:type="auto"/>
          </w:tcPr>
          <w:p w14:paraId="6A97A24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63A55A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5</w:t>
            </w:r>
          </w:p>
        </w:tc>
        <w:tc>
          <w:tcPr>
            <w:tcW w:w="0" w:type="auto"/>
          </w:tcPr>
          <w:p w14:paraId="16F43D1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54" w:type="dxa"/>
          </w:tcPr>
          <w:p w14:paraId="32D92E6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50D6912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28AFCD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39130AD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2A92C2A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</w:t>
            </w:r>
          </w:p>
        </w:tc>
      </w:tr>
      <w:tr w:rsidR="0046268B" w:rsidRPr="000403FB" w14:paraId="594BD9B9" w14:textId="77777777" w:rsidTr="00A42D71">
        <w:tc>
          <w:tcPr>
            <w:tcW w:w="0" w:type="auto"/>
          </w:tcPr>
          <w:p w14:paraId="3D8897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69</w:t>
            </w:r>
          </w:p>
        </w:tc>
        <w:tc>
          <w:tcPr>
            <w:tcW w:w="0" w:type="auto"/>
          </w:tcPr>
          <w:p w14:paraId="3C3A026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87BA51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6</w:t>
            </w:r>
          </w:p>
        </w:tc>
        <w:tc>
          <w:tcPr>
            <w:tcW w:w="0" w:type="auto"/>
          </w:tcPr>
          <w:p w14:paraId="5A79B54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4" w:type="dxa"/>
          </w:tcPr>
          <w:p w14:paraId="0A2D498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066A91D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16AB29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3552F70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4ADB475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</w:t>
            </w:r>
          </w:p>
        </w:tc>
      </w:tr>
      <w:tr w:rsidR="0046268B" w:rsidRPr="000403FB" w14:paraId="69FCB418" w14:textId="77777777" w:rsidTr="00A42D71">
        <w:tc>
          <w:tcPr>
            <w:tcW w:w="0" w:type="auto"/>
          </w:tcPr>
          <w:p w14:paraId="4DEC6C3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0</w:t>
            </w:r>
          </w:p>
        </w:tc>
        <w:tc>
          <w:tcPr>
            <w:tcW w:w="0" w:type="auto"/>
          </w:tcPr>
          <w:p w14:paraId="02015EC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99E442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7</w:t>
            </w:r>
          </w:p>
        </w:tc>
        <w:tc>
          <w:tcPr>
            <w:tcW w:w="0" w:type="auto"/>
          </w:tcPr>
          <w:p w14:paraId="17AA2F3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4" w:type="dxa"/>
          </w:tcPr>
          <w:p w14:paraId="76E1482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3B99D73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7E1854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41C31F7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242</w:t>
            </w:r>
          </w:p>
        </w:tc>
        <w:tc>
          <w:tcPr>
            <w:tcW w:w="0" w:type="auto"/>
          </w:tcPr>
          <w:p w14:paraId="759B82F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6</w:t>
            </w:r>
          </w:p>
        </w:tc>
      </w:tr>
      <w:tr w:rsidR="0046268B" w:rsidRPr="000403FB" w14:paraId="5C7AE9FB" w14:textId="77777777" w:rsidTr="00A42D71">
        <w:tc>
          <w:tcPr>
            <w:tcW w:w="0" w:type="auto"/>
          </w:tcPr>
          <w:p w14:paraId="1E95DF8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1</w:t>
            </w:r>
          </w:p>
        </w:tc>
        <w:tc>
          <w:tcPr>
            <w:tcW w:w="0" w:type="auto"/>
          </w:tcPr>
          <w:p w14:paraId="76ADEE1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0994390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8</w:t>
            </w:r>
          </w:p>
        </w:tc>
        <w:tc>
          <w:tcPr>
            <w:tcW w:w="0" w:type="auto"/>
          </w:tcPr>
          <w:p w14:paraId="165CBCC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4" w:type="dxa"/>
          </w:tcPr>
          <w:p w14:paraId="7EC3D69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3A0C620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81A8F0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7DEDAE2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228</w:t>
            </w:r>
          </w:p>
        </w:tc>
        <w:tc>
          <w:tcPr>
            <w:tcW w:w="0" w:type="auto"/>
          </w:tcPr>
          <w:p w14:paraId="223EC0E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7</w:t>
            </w:r>
          </w:p>
        </w:tc>
      </w:tr>
      <w:tr w:rsidR="0046268B" w:rsidRPr="000403FB" w14:paraId="63271807" w14:textId="77777777" w:rsidTr="00A42D71">
        <w:tc>
          <w:tcPr>
            <w:tcW w:w="0" w:type="auto"/>
          </w:tcPr>
          <w:p w14:paraId="726F256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2</w:t>
            </w:r>
          </w:p>
        </w:tc>
        <w:tc>
          <w:tcPr>
            <w:tcW w:w="0" w:type="auto"/>
          </w:tcPr>
          <w:p w14:paraId="2CFA33B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159DAFF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29</w:t>
            </w:r>
          </w:p>
        </w:tc>
        <w:tc>
          <w:tcPr>
            <w:tcW w:w="0" w:type="auto"/>
          </w:tcPr>
          <w:p w14:paraId="5D7580E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4" w:type="dxa"/>
          </w:tcPr>
          <w:p w14:paraId="7FE02C9C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561C4A1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6524F8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6EC1063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017</w:t>
            </w:r>
          </w:p>
        </w:tc>
        <w:tc>
          <w:tcPr>
            <w:tcW w:w="0" w:type="auto"/>
          </w:tcPr>
          <w:p w14:paraId="7E17691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5</w:t>
            </w:r>
          </w:p>
        </w:tc>
      </w:tr>
      <w:tr w:rsidR="0046268B" w:rsidRPr="000403FB" w14:paraId="571F3D83" w14:textId="77777777" w:rsidTr="00A42D71">
        <w:tc>
          <w:tcPr>
            <w:tcW w:w="0" w:type="auto"/>
          </w:tcPr>
          <w:p w14:paraId="6DD1B6C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3</w:t>
            </w:r>
          </w:p>
        </w:tc>
        <w:tc>
          <w:tcPr>
            <w:tcW w:w="0" w:type="auto"/>
          </w:tcPr>
          <w:p w14:paraId="215EFD1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54211A2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0</w:t>
            </w:r>
          </w:p>
        </w:tc>
        <w:tc>
          <w:tcPr>
            <w:tcW w:w="0" w:type="auto"/>
          </w:tcPr>
          <w:p w14:paraId="14F6059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4" w:type="dxa"/>
          </w:tcPr>
          <w:p w14:paraId="3D424D0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3390C13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351D22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04F89E61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2015</w:t>
            </w:r>
          </w:p>
        </w:tc>
        <w:tc>
          <w:tcPr>
            <w:tcW w:w="0" w:type="auto"/>
          </w:tcPr>
          <w:p w14:paraId="50E0B226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6</w:t>
            </w:r>
          </w:p>
        </w:tc>
      </w:tr>
      <w:tr w:rsidR="0046268B" w:rsidRPr="000403FB" w14:paraId="1FFC0C91" w14:textId="77777777" w:rsidTr="00A42D71">
        <w:tc>
          <w:tcPr>
            <w:tcW w:w="0" w:type="auto"/>
          </w:tcPr>
          <w:p w14:paraId="64879F0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4</w:t>
            </w:r>
          </w:p>
        </w:tc>
        <w:tc>
          <w:tcPr>
            <w:tcW w:w="0" w:type="auto"/>
          </w:tcPr>
          <w:p w14:paraId="41ECEA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38FE151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1</w:t>
            </w:r>
          </w:p>
        </w:tc>
        <w:tc>
          <w:tcPr>
            <w:tcW w:w="0" w:type="auto"/>
          </w:tcPr>
          <w:p w14:paraId="067CD327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4" w:type="dxa"/>
          </w:tcPr>
          <w:p w14:paraId="7DBD3BE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5FB1259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9FB6C0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2D6BB9B5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19978</w:t>
            </w:r>
          </w:p>
        </w:tc>
        <w:tc>
          <w:tcPr>
            <w:tcW w:w="0" w:type="auto"/>
          </w:tcPr>
          <w:p w14:paraId="18C02FF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5</w:t>
            </w:r>
          </w:p>
        </w:tc>
      </w:tr>
      <w:tr w:rsidR="0046268B" w:rsidRPr="000403FB" w14:paraId="51118F08" w14:textId="77777777" w:rsidTr="00A42D71">
        <w:tc>
          <w:tcPr>
            <w:tcW w:w="0" w:type="auto"/>
          </w:tcPr>
          <w:p w14:paraId="237ACC4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CCV UACJ 675</w:t>
            </w:r>
          </w:p>
        </w:tc>
        <w:tc>
          <w:tcPr>
            <w:tcW w:w="0" w:type="auto"/>
          </w:tcPr>
          <w:p w14:paraId="38FA8838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G. a.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arenarius</w:t>
            </w:r>
            <w:proofErr w:type="spellEnd"/>
          </w:p>
        </w:tc>
        <w:tc>
          <w:tcPr>
            <w:tcW w:w="0" w:type="auto"/>
          </w:tcPr>
          <w:p w14:paraId="7E48A56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32</w:t>
            </w:r>
          </w:p>
        </w:tc>
        <w:tc>
          <w:tcPr>
            <w:tcW w:w="0" w:type="auto"/>
          </w:tcPr>
          <w:p w14:paraId="43FF6C0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4" w:type="dxa"/>
          </w:tcPr>
          <w:p w14:paraId="38E097D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l Municipio de Juarez</w:t>
            </w:r>
          </w:p>
        </w:tc>
        <w:tc>
          <w:tcPr>
            <w:tcW w:w="1038" w:type="dxa"/>
          </w:tcPr>
          <w:p w14:paraId="1B2F107E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7987A60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 xml:space="preserve">10 mi S </w:t>
            </w:r>
            <w:proofErr w:type="spellStart"/>
            <w:r w:rsidRPr="000403FB">
              <w:rPr>
                <w:rFonts w:ascii="Times New Roman" w:hAnsi="Times New Roman"/>
                <w:sz w:val="16"/>
                <w:szCs w:val="16"/>
              </w:rPr>
              <w:t>Samalayuca</w:t>
            </w:r>
            <w:proofErr w:type="spellEnd"/>
          </w:p>
        </w:tc>
        <w:tc>
          <w:tcPr>
            <w:tcW w:w="0" w:type="auto"/>
          </w:tcPr>
          <w:p w14:paraId="2F9BB574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31.19953</w:t>
            </w:r>
          </w:p>
        </w:tc>
        <w:tc>
          <w:tcPr>
            <w:tcW w:w="0" w:type="auto"/>
          </w:tcPr>
          <w:p w14:paraId="038CF14B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-106.4925</w:t>
            </w:r>
          </w:p>
        </w:tc>
      </w:tr>
      <w:tr w:rsidR="0046268B" w:rsidRPr="000403FB" w14:paraId="7B53C722" w14:textId="77777777" w:rsidTr="00A42D71">
        <w:tc>
          <w:tcPr>
            <w:tcW w:w="0" w:type="auto"/>
          </w:tcPr>
          <w:p w14:paraId="29A8F60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SB 270888</w:t>
            </w:r>
          </w:p>
        </w:tc>
        <w:tc>
          <w:tcPr>
            <w:tcW w:w="0" w:type="auto"/>
          </w:tcPr>
          <w:p w14:paraId="51F264D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.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knoxjonesi</w:t>
            </w:r>
            <w:proofErr w:type="spellEnd"/>
          </w:p>
        </w:tc>
        <w:tc>
          <w:tcPr>
            <w:tcW w:w="0" w:type="auto"/>
          </w:tcPr>
          <w:p w14:paraId="5B14970D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MW558567</w:t>
            </w:r>
          </w:p>
        </w:tc>
        <w:tc>
          <w:tcPr>
            <w:tcW w:w="0" w:type="auto"/>
          </w:tcPr>
          <w:p w14:paraId="3FF3B7F9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03E594AA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Eddy</w:t>
            </w:r>
          </w:p>
        </w:tc>
        <w:tc>
          <w:tcPr>
            <w:tcW w:w="1038" w:type="dxa"/>
          </w:tcPr>
          <w:p w14:paraId="198502FF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ED09DD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  <w:r w:rsidRPr="000403FB">
              <w:rPr>
                <w:rFonts w:ascii="Times New Roman" w:hAnsi="Times New Roman"/>
                <w:sz w:val="16"/>
                <w:szCs w:val="16"/>
              </w:rPr>
              <w:t>1 mi. N, 9.5 mi. E Loco Hills</w:t>
            </w:r>
          </w:p>
        </w:tc>
        <w:tc>
          <w:tcPr>
            <w:tcW w:w="0" w:type="auto"/>
          </w:tcPr>
          <w:p w14:paraId="44434912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5711D3" w14:textId="77777777" w:rsidR="0046268B" w:rsidRPr="000403FB" w:rsidRDefault="0046268B" w:rsidP="00A42D7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1702209" w14:textId="560455F8" w:rsidR="0046570F" w:rsidRDefault="0046570F" w:rsidP="00DC07E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6570F" w:rsidSect="00DC07E1"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4F3DE" w14:textId="77777777" w:rsidR="004F20D1" w:rsidRDefault="004F20D1" w:rsidP="00A4116B">
      <w:pPr>
        <w:spacing w:after="0" w:line="240" w:lineRule="auto"/>
      </w:pPr>
      <w:r>
        <w:separator/>
      </w:r>
    </w:p>
  </w:endnote>
  <w:endnote w:type="continuationSeparator" w:id="0">
    <w:p w14:paraId="7ACCB863" w14:textId="77777777" w:rsidR="004F20D1" w:rsidRDefault="004F20D1" w:rsidP="00A4116B">
      <w:pPr>
        <w:spacing w:after="0" w:line="240" w:lineRule="auto"/>
      </w:pPr>
      <w:r>
        <w:continuationSeparator/>
      </w:r>
    </w:p>
  </w:endnote>
  <w:endnote w:type="continuationNotice" w:id="1">
    <w:p w14:paraId="7CF2DC2B" w14:textId="77777777" w:rsidR="004F20D1" w:rsidRDefault="004F20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99C0C5" w14:textId="77777777" w:rsidR="004F20D1" w:rsidRPr="00F53C4D" w:rsidRDefault="004F20D1" w:rsidP="00F53C4D">
    <w:pPr>
      <w:pStyle w:val="Footer"/>
      <w:jc w:val="cen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7340C" w14:textId="77777777" w:rsidR="004F20D1" w:rsidRDefault="004F20D1" w:rsidP="00A4116B">
      <w:pPr>
        <w:spacing w:after="0" w:line="240" w:lineRule="auto"/>
      </w:pPr>
      <w:r>
        <w:separator/>
      </w:r>
    </w:p>
  </w:footnote>
  <w:footnote w:type="continuationSeparator" w:id="0">
    <w:p w14:paraId="0CB1CCF8" w14:textId="77777777" w:rsidR="004F20D1" w:rsidRDefault="004F20D1" w:rsidP="00A4116B">
      <w:pPr>
        <w:spacing w:after="0" w:line="240" w:lineRule="auto"/>
      </w:pPr>
      <w:r>
        <w:continuationSeparator/>
      </w:r>
    </w:p>
  </w:footnote>
  <w:footnote w:type="continuationNotice" w:id="1">
    <w:p w14:paraId="7F250FBD" w14:textId="77777777" w:rsidR="004F20D1" w:rsidRDefault="004F20D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2500C" w14:textId="77777777" w:rsidR="004F20D1" w:rsidRPr="000274B4" w:rsidRDefault="004F20D1">
    <w:pPr>
      <w:pStyle w:val="Header"/>
      <w:jc w:val="right"/>
      <w:rPr>
        <w:rFonts w:ascii="Times New Roman" w:hAnsi="Times New Roman"/>
        <w:sz w:val="24"/>
        <w:szCs w:val="24"/>
      </w:rPr>
    </w:pPr>
    <w:r w:rsidRPr="000274B4">
      <w:rPr>
        <w:rFonts w:ascii="Times New Roman" w:hAnsi="Times New Roman"/>
        <w:sz w:val="24"/>
        <w:szCs w:val="24"/>
      </w:rPr>
      <w:t>37</w:t>
    </w:r>
  </w:p>
  <w:p w14:paraId="5705B021" w14:textId="77777777" w:rsidR="004F20D1" w:rsidRDefault="004F20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53F01"/>
    <w:multiLevelType w:val="hybridMultilevel"/>
    <w:tmpl w:val="8920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25E77"/>
    <w:multiLevelType w:val="multilevel"/>
    <w:tmpl w:val="83E0915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" w15:restartNumberingAfterBreak="0">
    <w:nsid w:val="4C9A6C06"/>
    <w:multiLevelType w:val="hybridMultilevel"/>
    <w:tmpl w:val="BF989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8C2501"/>
    <w:multiLevelType w:val="hybridMultilevel"/>
    <w:tmpl w:val="978A1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BE3C64"/>
    <w:multiLevelType w:val="hybridMultilevel"/>
    <w:tmpl w:val="91F4E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E94A1F"/>
    <w:multiLevelType w:val="hybridMultilevel"/>
    <w:tmpl w:val="64F444CE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>
      <w:start w:val="1"/>
      <w:numFmt w:val="lowerLetter"/>
      <w:lvlText w:val="%2."/>
      <w:lvlJc w:val="left"/>
      <w:pPr>
        <w:ind w:left="4320" w:hanging="360"/>
      </w:pPr>
    </w:lvl>
    <w:lvl w:ilvl="2" w:tplc="0409001B">
      <w:start w:val="1"/>
      <w:numFmt w:val="lowerRoman"/>
      <w:lvlText w:val="%3."/>
      <w:lvlJc w:val="right"/>
      <w:pPr>
        <w:ind w:left="5040" w:hanging="180"/>
      </w:pPr>
    </w:lvl>
    <w:lvl w:ilvl="3" w:tplc="0409000F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7D630691"/>
    <w:multiLevelType w:val="hybridMultilevel"/>
    <w:tmpl w:val="45AC2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D94397"/>
    <w:multiLevelType w:val="hybridMultilevel"/>
    <w:tmpl w:val="5EC88C32"/>
    <w:lvl w:ilvl="0" w:tplc="D5E8CF1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71EFB4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D2C2B1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9809D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682AC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3E03C6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984494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17E3CA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CDA510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B20"/>
    <w:rsid w:val="000012F6"/>
    <w:rsid w:val="00001390"/>
    <w:rsid w:val="00001469"/>
    <w:rsid w:val="00004144"/>
    <w:rsid w:val="000078B3"/>
    <w:rsid w:val="0001114C"/>
    <w:rsid w:val="0001216C"/>
    <w:rsid w:val="00013578"/>
    <w:rsid w:val="00014640"/>
    <w:rsid w:val="00015A8A"/>
    <w:rsid w:val="000163BC"/>
    <w:rsid w:val="000178B7"/>
    <w:rsid w:val="00017F48"/>
    <w:rsid w:val="000202C5"/>
    <w:rsid w:val="00020736"/>
    <w:rsid w:val="00021B06"/>
    <w:rsid w:val="000224CE"/>
    <w:rsid w:val="00024B9F"/>
    <w:rsid w:val="000250EB"/>
    <w:rsid w:val="00025561"/>
    <w:rsid w:val="000258CA"/>
    <w:rsid w:val="000267C9"/>
    <w:rsid w:val="000274B4"/>
    <w:rsid w:val="000314EB"/>
    <w:rsid w:val="00031626"/>
    <w:rsid w:val="0003255B"/>
    <w:rsid w:val="00032DC0"/>
    <w:rsid w:val="00032EDE"/>
    <w:rsid w:val="000335A9"/>
    <w:rsid w:val="00035830"/>
    <w:rsid w:val="000376E4"/>
    <w:rsid w:val="0004008D"/>
    <w:rsid w:val="00040180"/>
    <w:rsid w:val="00041EE2"/>
    <w:rsid w:val="00042755"/>
    <w:rsid w:val="00042A0C"/>
    <w:rsid w:val="000457D2"/>
    <w:rsid w:val="00045917"/>
    <w:rsid w:val="00046B0E"/>
    <w:rsid w:val="00047AAD"/>
    <w:rsid w:val="000510F0"/>
    <w:rsid w:val="0005152D"/>
    <w:rsid w:val="00051EC7"/>
    <w:rsid w:val="000528B1"/>
    <w:rsid w:val="000538FC"/>
    <w:rsid w:val="0005638B"/>
    <w:rsid w:val="0006072F"/>
    <w:rsid w:val="00060FE6"/>
    <w:rsid w:val="000612BE"/>
    <w:rsid w:val="00065DE4"/>
    <w:rsid w:val="000671EC"/>
    <w:rsid w:val="00070360"/>
    <w:rsid w:val="00070A37"/>
    <w:rsid w:val="00072C26"/>
    <w:rsid w:val="0007534E"/>
    <w:rsid w:val="000771CB"/>
    <w:rsid w:val="00077C3F"/>
    <w:rsid w:val="00080602"/>
    <w:rsid w:val="00083380"/>
    <w:rsid w:val="00084FC2"/>
    <w:rsid w:val="00086D40"/>
    <w:rsid w:val="000907BD"/>
    <w:rsid w:val="00091BA8"/>
    <w:rsid w:val="000921D2"/>
    <w:rsid w:val="00093231"/>
    <w:rsid w:val="00093F5F"/>
    <w:rsid w:val="00094A73"/>
    <w:rsid w:val="000A0560"/>
    <w:rsid w:val="000A1B8E"/>
    <w:rsid w:val="000A2641"/>
    <w:rsid w:val="000A33B9"/>
    <w:rsid w:val="000B075A"/>
    <w:rsid w:val="000B30C9"/>
    <w:rsid w:val="000B3E01"/>
    <w:rsid w:val="000B5B94"/>
    <w:rsid w:val="000B644B"/>
    <w:rsid w:val="000C0109"/>
    <w:rsid w:val="000C010E"/>
    <w:rsid w:val="000C10EC"/>
    <w:rsid w:val="000C1B84"/>
    <w:rsid w:val="000C4569"/>
    <w:rsid w:val="000C4F32"/>
    <w:rsid w:val="000C4F3A"/>
    <w:rsid w:val="000C668A"/>
    <w:rsid w:val="000D068C"/>
    <w:rsid w:val="000D45C7"/>
    <w:rsid w:val="000E1BDE"/>
    <w:rsid w:val="000E1FA2"/>
    <w:rsid w:val="000E4F4F"/>
    <w:rsid w:val="000E5D06"/>
    <w:rsid w:val="000E5D1F"/>
    <w:rsid w:val="000E716B"/>
    <w:rsid w:val="000F18AF"/>
    <w:rsid w:val="000F24BD"/>
    <w:rsid w:val="000F3242"/>
    <w:rsid w:val="000F3FA6"/>
    <w:rsid w:val="000F4F8C"/>
    <w:rsid w:val="000F60E1"/>
    <w:rsid w:val="000F727D"/>
    <w:rsid w:val="000F75EF"/>
    <w:rsid w:val="001003EC"/>
    <w:rsid w:val="00102421"/>
    <w:rsid w:val="00102552"/>
    <w:rsid w:val="0010400A"/>
    <w:rsid w:val="00105623"/>
    <w:rsid w:val="0010610E"/>
    <w:rsid w:val="0010635E"/>
    <w:rsid w:val="00112DE1"/>
    <w:rsid w:val="0011475E"/>
    <w:rsid w:val="001176EA"/>
    <w:rsid w:val="00124E81"/>
    <w:rsid w:val="00125292"/>
    <w:rsid w:val="001273FE"/>
    <w:rsid w:val="00127DA9"/>
    <w:rsid w:val="00127EA3"/>
    <w:rsid w:val="0013059C"/>
    <w:rsid w:val="001331F6"/>
    <w:rsid w:val="00133F23"/>
    <w:rsid w:val="001360D3"/>
    <w:rsid w:val="00140301"/>
    <w:rsid w:val="00142829"/>
    <w:rsid w:val="00142954"/>
    <w:rsid w:val="00143409"/>
    <w:rsid w:val="00143F85"/>
    <w:rsid w:val="00144EF6"/>
    <w:rsid w:val="001478F1"/>
    <w:rsid w:val="00152638"/>
    <w:rsid w:val="00156F66"/>
    <w:rsid w:val="00157029"/>
    <w:rsid w:val="001572E8"/>
    <w:rsid w:val="00160B01"/>
    <w:rsid w:val="00161AB4"/>
    <w:rsid w:val="00164AD3"/>
    <w:rsid w:val="001664FE"/>
    <w:rsid w:val="001708B9"/>
    <w:rsid w:val="001723F2"/>
    <w:rsid w:val="001740CD"/>
    <w:rsid w:val="00174C5D"/>
    <w:rsid w:val="00174D10"/>
    <w:rsid w:val="00174EC0"/>
    <w:rsid w:val="0017540B"/>
    <w:rsid w:val="00175595"/>
    <w:rsid w:val="00175D60"/>
    <w:rsid w:val="001764ED"/>
    <w:rsid w:val="00180DD0"/>
    <w:rsid w:val="00180DD2"/>
    <w:rsid w:val="00181906"/>
    <w:rsid w:val="00183A3A"/>
    <w:rsid w:val="00185AB0"/>
    <w:rsid w:val="00186B0F"/>
    <w:rsid w:val="001871BC"/>
    <w:rsid w:val="001875F0"/>
    <w:rsid w:val="00190A63"/>
    <w:rsid w:val="00190F07"/>
    <w:rsid w:val="0019289C"/>
    <w:rsid w:val="00193730"/>
    <w:rsid w:val="00194727"/>
    <w:rsid w:val="001963D6"/>
    <w:rsid w:val="001976E4"/>
    <w:rsid w:val="001A0A9D"/>
    <w:rsid w:val="001A0E68"/>
    <w:rsid w:val="001A2AAE"/>
    <w:rsid w:val="001A3E6A"/>
    <w:rsid w:val="001A3EDE"/>
    <w:rsid w:val="001A52AB"/>
    <w:rsid w:val="001B0E0A"/>
    <w:rsid w:val="001B19CE"/>
    <w:rsid w:val="001B1A0E"/>
    <w:rsid w:val="001B3413"/>
    <w:rsid w:val="001B3D29"/>
    <w:rsid w:val="001B3D41"/>
    <w:rsid w:val="001B4806"/>
    <w:rsid w:val="001B691E"/>
    <w:rsid w:val="001C1805"/>
    <w:rsid w:val="001C1E45"/>
    <w:rsid w:val="001C2F78"/>
    <w:rsid w:val="001C4159"/>
    <w:rsid w:val="001C6E4E"/>
    <w:rsid w:val="001C7C71"/>
    <w:rsid w:val="001D0F21"/>
    <w:rsid w:val="001D23EE"/>
    <w:rsid w:val="001D2987"/>
    <w:rsid w:val="001D2DE1"/>
    <w:rsid w:val="001D45D7"/>
    <w:rsid w:val="001D5020"/>
    <w:rsid w:val="001D5278"/>
    <w:rsid w:val="001D542B"/>
    <w:rsid w:val="001D65EC"/>
    <w:rsid w:val="001D7452"/>
    <w:rsid w:val="001D7C1E"/>
    <w:rsid w:val="001E1141"/>
    <w:rsid w:val="001E17E5"/>
    <w:rsid w:val="001E1F01"/>
    <w:rsid w:val="001E399C"/>
    <w:rsid w:val="001E40F9"/>
    <w:rsid w:val="001E41EE"/>
    <w:rsid w:val="001E6DD0"/>
    <w:rsid w:val="001E76D8"/>
    <w:rsid w:val="001E796C"/>
    <w:rsid w:val="001E7F34"/>
    <w:rsid w:val="001F2C3C"/>
    <w:rsid w:val="001F3038"/>
    <w:rsid w:val="001F321B"/>
    <w:rsid w:val="001F3935"/>
    <w:rsid w:val="001F54A0"/>
    <w:rsid w:val="001F5B97"/>
    <w:rsid w:val="001F68E3"/>
    <w:rsid w:val="001F68FE"/>
    <w:rsid w:val="001F7C27"/>
    <w:rsid w:val="001F7D7B"/>
    <w:rsid w:val="002012F6"/>
    <w:rsid w:val="002022F2"/>
    <w:rsid w:val="00202FFA"/>
    <w:rsid w:val="00203ED4"/>
    <w:rsid w:val="00206E2B"/>
    <w:rsid w:val="002104E7"/>
    <w:rsid w:val="00212840"/>
    <w:rsid w:val="00212BEA"/>
    <w:rsid w:val="00212CC6"/>
    <w:rsid w:val="002132A3"/>
    <w:rsid w:val="002133F0"/>
    <w:rsid w:val="00213BAC"/>
    <w:rsid w:val="00221FA5"/>
    <w:rsid w:val="00224FB9"/>
    <w:rsid w:val="002332ED"/>
    <w:rsid w:val="002362D6"/>
    <w:rsid w:val="002433A6"/>
    <w:rsid w:val="00243639"/>
    <w:rsid w:val="002438B0"/>
    <w:rsid w:val="002458DE"/>
    <w:rsid w:val="00246D75"/>
    <w:rsid w:val="00250ADB"/>
    <w:rsid w:val="0025272A"/>
    <w:rsid w:val="00252D6E"/>
    <w:rsid w:val="00252F0C"/>
    <w:rsid w:val="0025474F"/>
    <w:rsid w:val="00255BAF"/>
    <w:rsid w:val="00255D0A"/>
    <w:rsid w:val="00260228"/>
    <w:rsid w:val="002619F5"/>
    <w:rsid w:val="002624F7"/>
    <w:rsid w:val="00264CF8"/>
    <w:rsid w:val="00265536"/>
    <w:rsid w:val="00265F67"/>
    <w:rsid w:val="00266C66"/>
    <w:rsid w:val="00266EC2"/>
    <w:rsid w:val="00271487"/>
    <w:rsid w:val="00272A69"/>
    <w:rsid w:val="002753E9"/>
    <w:rsid w:val="0027711E"/>
    <w:rsid w:val="00277236"/>
    <w:rsid w:val="00282614"/>
    <w:rsid w:val="00284857"/>
    <w:rsid w:val="0028630D"/>
    <w:rsid w:val="00286737"/>
    <w:rsid w:val="00291794"/>
    <w:rsid w:val="0029366E"/>
    <w:rsid w:val="0029440F"/>
    <w:rsid w:val="0029522A"/>
    <w:rsid w:val="00295D0E"/>
    <w:rsid w:val="0029600D"/>
    <w:rsid w:val="002962A4"/>
    <w:rsid w:val="00296725"/>
    <w:rsid w:val="0029771A"/>
    <w:rsid w:val="002A51DC"/>
    <w:rsid w:val="002B1D5C"/>
    <w:rsid w:val="002B1ED4"/>
    <w:rsid w:val="002B21F1"/>
    <w:rsid w:val="002B6614"/>
    <w:rsid w:val="002B7F8E"/>
    <w:rsid w:val="002C0200"/>
    <w:rsid w:val="002C05D6"/>
    <w:rsid w:val="002C09FF"/>
    <w:rsid w:val="002C0C37"/>
    <w:rsid w:val="002C1141"/>
    <w:rsid w:val="002C1441"/>
    <w:rsid w:val="002C35F6"/>
    <w:rsid w:val="002C4114"/>
    <w:rsid w:val="002C414F"/>
    <w:rsid w:val="002C48C5"/>
    <w:rsid w:val="002C64E4"/>
    <w:rsid w:val="002D0494"/>
    <w:rsid w:val="002D1536"/>
    <w:rsid w:val="002D272E"/>
    <w:rsid w:val="002D7135"/>
    <w:rsid w:val="002D7141"/>
    <w:rsid w:val="002E018D"/>
    <w:rsid w:val="002E1EA4"/>
    <w:rsid w:val="002E4C66"/>
    <w:rsid w:val="002E502D"/>
    <w:rsid w:val="002F0783"/>
    <w:rsid w:val="002F1E88"/>
    <w:rsid w:val="002F252A"/>
    <w:rsid w:val="002F3273"/>
    <w:rsid w:val="002F3D31"/>
    <w:rsid w:val="002F6610"/>
    <w:rsid w:val="002F787D"/>
    <w:rsid w:val="00300777"/>
    <w:rsid w:val="00300F7B"/>
    <w:rsid w:val="003013FC"/>
    <w:rsid w:val="003021F2"/>
    <w:rsid w:val="00302929"/>
    <w:rsid w:val="00306748"/>
    <w:rsid w:val="00307198"/>
    <w:rsid w:val="00307D2E"/>
    <w:rsid w:val="00313697"/>
    <w:rsid w:val="00313D19"/>
    <w:rsid w:val="00314A12"/>
    <w:rsid w:val="0031793B"/>
    <w:rsid w:val="00320482"/>
    <w:rsid w:val="0032169E"/>
    <w:rsid w:val="00321D57"/>
    <w:rsid w:val="00322211"/>
    <w:rsid w:val="00324FA4"/>
    <w:rsid w:val="00326E5B"/>
    <w:rsid w:val="0032766E"/>
    <w:rsid w:val="003315EA"/>
    <w:rsid w:val="00332022"/>
    <w:rsid w:val="0033343B"/>
    <w:rsid w:val="00333659"/>
    <w:rsid w:val="0033429F"/>
    <w:rsid w:val="00337065"/>
    <w:rsid w:val="00337391"/>
    <w:rsid w:val="00341DC2"/>
    <w:rsid w:val="0034415D"/>
    <w:rsid w:val="003470B9"/>
    <w:rsid w:val="003477BA"/>
    <w:rsid w:val="0035028D"/>
    <w:rsid w:val="0035097F"/>
    <w:rsid w:val="00350D94"/>
    <w:rsid w:val="003517B2"/>
    <w:rsid w:val="0035291F"/>
    <w:rsid w:val="00353A5C"/>
    <w:rsid w:val="0035473E"/>
    <w:rsid w:val="00356D60"/>
    <w:rsid w:val="00356E9C"/>
    <w:rsid w:val="00357C72"/>
    <w:rsid w:val="003602A4"/>
    <w:rsid w:val="00360619"/>
    <w:rsid w:val="00362F38"/>
    <w:rsid w:val="00370837"/>
    <w:rsid w:val="0037253E"/>
    <w:rsid w:val="00376644"/>
    <w:rsid w:val="00376B44"/>
    <w:rsid w:val="00376BC6"/>
    <w:rsid w:val="00377B0A"/>
    <w:rsid w:val="00382297"/>
    <w:rsid w:val="00382B24"/>
    <w:rsid w:val="0038307B"/>
    <w:rsid w:val="003867A7"/>
    <w:rsid w:val="00386F7B"/>
    <w:rsid w:val="003872D8"/>
    <w:rsid w:val="00387EB9"/>
    <w:rsid w:val="00392301"/>
    <w:rsid w:val="00394879"/>
    <w:rsid w:val="00394D5F"/>
    <w:rsid w:val="00397D8A"/>
    <w:rsid w:val="003A06B3"/>
    <w:rsid w:val="003A0E9E"/>
    <w:rsid w:val="003A27F7"/>
    <w:rsid w:val="003A2B76"/>
    <w:rsid w:val="003A38EC"/>
    <w:rsid w:val="003A3919"/>
    <w:rsid w:val="003A507C"/>
    <w:rsid w:val="003A529E"/>
    <w:rsid w:val="003A6B8F"/>
    <w:rsid w:val="003B450D"/>
    <w:rsid w:val="003B4923"/>
    <w:rsid w:val="003B5713"/>
    <w:rsid w:val="003B5C96"/>
    <w:rsid w:val="003C247F"/>
    <w:rsid w:val="003C349F"/>
    <w:rsid w:val="003C4888"/>
    <w:rsid w:val="003C6D29"/>
    <w:rsid w:val="003C71D3"/>
    <w:rsid w:val="003C7B86"/>
    <w:rsid w:val="003D3AC0"/>
    <w:rsid w:val="003D4C3E"/>
    <w:rsid w:val="003E082F"/>
    <w:rsid w:val="003E310C"/>
    <w:rsid w:val="003E470F"/>
    <w:rsid w:val="003E4C8F"/>
    <w:rsid w:val="003E58E3"/>
    <w:rsid w:val="003E6F4F"/>
    <w:rsid w:val="003F17FB"/>
    <w:rsid w:val="003F2A48"/>
    <w:rsid w:val="003F308F"/>
    <w:rsid w:val="003F6AAD"/>
    <w:rsid w:val="003F6B56"/>
    <w:rsid w:val="003F6D70"/>
    <w:rsid w:val="003F78E1"/>
    <w:rsid w:val="003F7D0D"/>
    <w:rsid w:val="00403A80"/>
    <w:rsid w:val="00403DEA"/>
    <w:rsid w:val="00404AF8"/>
    <w:rsid w:val="00410758"/>
    <w:rsid w:val="00410AA5"/>
    <w:rsid w:val="00411BC4"/>
    <w:rsid w:val="0041279C"/>
    <w:rsid w:val="00413A0C"/>
    <w:rsid w:val="0041483F"/>
    <w:rsid w:val="004201E9"/>
    <w:rsid w:val="00421A39"/>
    <w:rsid w:val="00421F71"/>
    <w:rsid w:val="00422C2B"/>
    <w:rsid w:val="004254FA"/>
    <w:rsid w:val="00431253"/>
    <w:rsid w:val="004315CB"/>
    <w:rsid w:val="00433706"/>
    <w:rsid w:val="00434027"/>
    <w:rsid w:val="00435A6B"/>
    <w:rsid w:val="0043661B"/>
    <w:rsid w:val="0043765E"/>
    <w:rsid w:val="00440295"/>
    <w:rsid w:val="004464AE"/>
    <w:rsid w:val="00450A84"/>
    <w:rsid w:val="00454745"/>
    <w:rsid w:val="004547B9"/>
    <w:rsid w:val="00454C17"/>
    <w:rsid w:val="00455762"/>
    <w:rsid w:val="00455F8A"/>
    <w:rsid w:val="00456063"/>
    <w:rsid w:val="00461DCE"/>
    <w:rsid w:val="0046268B"/>
    <w:rsid w:val="0046342C"/>
    <w:rsid w:val="00463ACD"/>
    <w:rsid w:val="00463E2D"/>
    <w:rsid w:val="00463EC0"/>
    <w:rsid w:val="004652EF"/>
    <w:rsid w:val="004656E3"/>
    <w:rsid w:val="0046570F"/>
    <w:rsid w:val="00466146"/>
    <w:rsid w:val="00467919"/>
    <w:rsid w:val="00470E04"/>
    <w:rsid w:val="00471805"/>
    <w:rsid w:val="0047243B"/>
    <w:rsid w:val="00474CB6"/>
    <w:rsid w:val="00474F1F"/>
    <w:rsid w:val="004771EC"/>
    <w:rsid w:val="004827D1"/>
    <w:rsid w:val="00482BC2"/>
    <w:rsid w:val="00483D67"/>
    <w:rsid w:val="00484D69"/>
    <w:rsid w:val="00485337"/>
    <w:rsid w:val="00485A79"/>
    <w:rsid w:val="004919FB"/>
    <w:rsid w:val="00491B39"/>
    <w:rsid w:val="00491F1D"/>
    <w:rsid w:val="0049235A"/>
    <w:rsid w:val="00493951"/>
    <w:rsid w:val="00494137"/>
    <w:rsid w:val="0049582B"/>
    <w:rsid w:val="00496A6C"/>
    <w:rsid w:val="004A1541"/>
    <w:rsid w:val="004A1605"/>
    <w:rsid w:val="004A2585"/>
    <w:rsid w:val="004A2689"/>
    <w:rsid w:val="004A5DA9"/>
    <w:rsid w:val="004A7522"/>
    <w:rsid w:val="004B0061"/>
    <w:rsid w:val="004B009B"/>
    <w:rsid w:val="004B1F01"/>
    <w:rsid w:val="004B4BD2"/>
    <w:rsid w:val="004B64D7"/>
    <w:rsid w:val="004B665C"/>
    <w:rsid w:val="004B6C05"/>
    <w:rsid w:val="004B73E1"/>
    <w:rsid w:val="004B7796"/>
    <w:rsid w:val="004B7B34"/>
    <w:rsid w:val="004B7BE4"/>
    <w:rsid w:val="004C1BB3"/>
    <w:rsid w:val="004C1D3D"/>
    <w:rsid w:val="004C564D"/>
    <w:rsid w:val="004C6935"/>
    <w:rsid w:val="004C7556"/>
    <w:rsid w:val="004D01BD"/>
    <w:rsid w:val="004D1599"/>
    <w:rsid w:val="004D1935"/>
    <w:rsid w:val="004D49F2"/>
    <w:rsid w:val="004D6B0E"/>
    <w:rsid w:val="004E126D"/>
    <w:rsid w:val="004E41E1"/>
    <w:rsid w:val="004E4333"/>
    <w:rsid w:val="004E5599"/>
    <w:rsid w:val="004E5ABB"/>
    <w:rsid w:val="004E5FF2"/>
    <w:rsid w:val="004E60B7"/>
    <w:rsid w:val="004E6361"/>
    <w:rsid w:val="004E63FC"/>
    <w:rsid w:val="004E76F9"/>
    <w:rsid w:val="004E7AB7"/>
    <w:rsid w:val="004F03A6"/>
    <w:rsid w:val="004F20D1"/>
    <w:rsid w:val="004F4E6B"/>
    <w:rsid w:val="004F531C"/>
    <w:rsid w:val="00500F24"/>
    <w:rsid w:val="00501E4E"/>
    <w:rsid w:val="0050212C"/>
    <w:rsid w:val="005029DF"/>
    <w:rsid w:val="00504A52"/>
    <w:rsid w:val="005063F0"/>
    <w:rsid w:val="00507207"/>
    <w:rsid w:val="00507ED5"/>
    <w:rsid w:val="0051100A"/>
    <w:rsid w:val="00511080"/>
    <w:rsid w:val="00513623"/>
    <w:rsid w:val="00514254"/>
    <w:rsid w:val="00514CBB"/>
    <w:rsid w:val="00515D81"/>
    <w:rsid w:val="00520919"/>
    <w:rsid w:val="00520A97"/>
    <w:rsid w:val="00521252"/>
    <w:rsid w:val="00522573"/>
    <w:rsid w:val="0052358D"/>
    <w:rsid w:val="00523980"/>
    <w:rsid w:val="00527CFC"/>
    <w:rsid w:val="00527E93"/>
    <w:rsid w:val="0053021A"/>
    <w:rsid w:val="00530364"/>
    <w:rsid w:val="00532C08"/>
    <w:rsid w:val="0053618D"/>
    <w:rsid w:val="00537575"/>
    <w:rsid w:val="005378EC"/>
    <w:rsid w:val="00537E16"/>
    <w:rsid w:val="00540ADB"/>
    <w:rsid w:val="00542103"/>
    <w:rsid w:val="00542931"/>
    <w:rsid w:val="00543296"/>
    <w:rsid w:val="005434F5"/>
    <w:rsid w:val="005443A8"/>
    <w:rsid w:val="0054560D"/>
    <w:rsid w:val="005456D5"/>
    <w:rsid w:val="00546130"/>
    <w:rsid w:val="005470E2"/>
    <w:rsid w:val="00551226"/>
    <w:rsid w:val="00551C07"/>
    <w:rsid w:val="005523B4"/>
    <w:rsid w:val="005531A3"/>
    <w:rsid w:val="00553231"/>
    <w:rsid w:val="005535C9"/>
    <w:rsid w:val="00553EA3"/>
    <w:rsid w:val="00554445"/>
    <w:rsid w:val="00554A66"/>
    <w:rsid w:val="00555B59"/>
    <w:rsid w:val="005572BB"/>
    <w:rsid w:val="00560F21"/>
    <w:rsid w:val="005613C9"/>
    <w:rsid w:val="005647E4"/>
    <w:rsid w:val="00565E1F"/>
    <w:rsid w:val="0056673B"/>
    <w:rsid w:val="0056746D"/>
    <w:rsid w:val="00570FB0"/>
    <w:rsid w:val="00573F5F"/>
    <w:rsid w:val="00575DF3"/>
    <w:rsid w:val="00576416"/>
    <w:rsid w:val="00582C77"/>
    <w:rsid w:val="00583C9A"/>
    <w:rsid w:val="0058463D"/>
    <w:rsid w:val="0058698B"/>
    <w:rsid w:val="00587391"/>
    <w:rsid w:val="00591F82"/>
    <w:rsid w:val="00595D4F"/>
    <w:rsid w:val="0059762A"/>
    <w:rsid w:val="00597D50"/>
    <w:rsid w:val="005A02BA"/>
    <w:rsid w:val="005A393E"/>
    <w:rsid w:val="005A4953"/>
    <w:rsid w:val="005A4BF3"/>
    <w:rsid w:val="005A4D43"/>
    <w:rsid w:val="005A685E"/>
    <w:rsid w:val="005A790B"/>
    <w:rsid w:val="005B1282"/>
    <w:rsid w:val="005B1CFD"/>
    <w:rsid w:val="005B28E1"/>
    <w:rsid w:val="005B3053"/>
    <w:rsid w:val="005B3FA4"/>
    <w:rsid w:val="005B4F9B"/>
    <w:rsid w:val="005B5A9D"/>
    <w:rsid w:val="005B5B74"/>
    <w:rsid w:val="005B6C52"/>
    <w:rsid w:val="005B786A"/>
    <w:rsid w:val="005C0C0F"/>
    <w:rsid w:val="005C3A02"/>
    <w:rsid w:val="005C4774"/>
    <w:rsid w:val="005C4B8D"/>
    <w:rsid w:val="005C4BD0"/>
    <w:rsid w:val="005C57D1"/>
    <w:rsid w:val="005C57F5"/>
    <w:rsid w:val="005C662A"/>
    <w:rsid w:val="005C7D37"/>
    <w:rsid w:val="005D0358"/>
    <w:rsid w:val="005D1BA2"/>
    <w:rsid w:val="005D4D63"/>
    <w:rsid w:val="005D54A2"/>
    <w:rsid w:val="005D5584"/>
    <w:rsid w:val="005D57EF"/>
    <w:rsid w:val="005D6A95"/>
    <w:rsid w:val="005E0675"/>
    <w:rsid w:val="005E1BAB"/>
    <w:rsid w:val="005E1DF7"/>
    <w:rsid w:val="005E32C9"/>
    <w:rsid w:val="005E343C"/>
    <w:rsid w:val="005E7589"/>
    <w:rsid w:val="005F461B"/>
    <w:rsid w:val="005F5E5D"/>
    <w:rsid w:val="005F73F7"/>
    <w:rsid w:val="00601445"/>
    <w:rsid w:val="00601A8C"/>
    <w:rsid w:val="006031E5"/>
    <w:rsid w:val="00604A64"/>
    <w:rsid w:val="0060612B"/>
    <w:rsid w:val="00606AF5"/>
    <w:rsid w:val="00611237"/>
    <w:rsid w:val="0061230B"/>
    <w:rsid w:val="00613939"/>
    <w:rsid w:val="00616CFD"/>
    <w:rsid w:val="00617182"/>
    <w:rsid w:val="00617A40"/>
    <w:rsid w:val="00623B19"/>
    <w:rsid w:val="00625A65"/>
    <w:rsid w:val="00625B22"/>
    <w:rsid w:val="0062694C"/>
    <w:rsid w:val="00627D11"/>
    <w:rsid w:val="006303F9"/>
    <w:rsid w:val="0063107B"/>
    <w:rsid w:val="00631EFE"/>
    <w:rsid w:val="0063242B"/>
    <w:rsid w:val="00632ECC"/>
    <w:rsid w:val="00634DCC"/>
    <w:rsid w:val="0063704F"/>
    <w:rsid w:val="00640B03"/>
    <w:rsid w:val="006413BC"/>
    <w:rsid w:val="006415DC"/>
    <w:rsid w:val="006420D1"/>
    <w:rsid w:val="00642792"/>
    <w:rsid w:val="006428BE"/>
    <w:rsid w:val="00645A32"/>
    <w:rsid w:val="00646148"/>
    <w:rsid w:val="00646E69"/>
    <w:rsid w:val="0065099C"/>
    <w:rsid w:val="00655999"/>
    <w:rsid w:val="006606C3"/>
    <w:rsid w:val="00660FCF"/>
    <w:rsid w:val="00661EC9"/>
    <w:rsid w:val="00663206"/>
    <w:rsid w:val="00663C03"/>
    <w:rsid w:val="00663DB6"/>
    <w:rsid w:val="0066553D"/>
    <w:rsid w:val="00665F4D"/>
    <w:rsid w:val="00666C14"/>
    <w:rsid w:val="006673E6"/>
    <w:rsid w:val="0067037C"/>
    <w:rsid w:val="00671764"/>
    <w:rsid w:val="00673F49"/>
    <w:rsid w:val="00673FE2"/>
    <w:rsid w:val="00675822"/>
    <w:rsid w:val="00677CD2"/>
    <w:rsid w:val="006810B4"/>
    <w:rsid w:val="00681B9B"/>
    <w:rsid w:val="006846D0"/>
    <w:rsid w:val="00684C6D"/>
    <w:rsid w:val="00684F37"/>
    <w:rsid w:val="00686D7B"/>
    <w:rsid w:val="0068724C"/>
    <w:rsid w:val="00690F09"/>
    <w:rsid w:val="006936EA"/>
    <w:rsid w:val="0069558C"/>
    <w:rsid w:val="00696034"/>
    <w:rsid w:val="00696B1C"/>
    <w:rsid w:val="0069750C"/>
    <w:rsid w:val="006A0256"/>
    <w:rsid w:val="006A0567"/>
    <w:rsid w:val="006A1875"/>
    <w:rsid w:val="006A190D"/>
    <w:rsid w:val="006A1D9B"/>
    <w:rsid w:val="006A3E3C"/>
    <w:rsid w:val="006A6803"/>
    <w:rsid w:val="006B14B6"/>
    <w:rsid w:val="006B3687"/>
    <w:rsid w:val="006B4769"/>
    <w:rsid w:val="006B48F4"/>
    <w:rsid w:val="006C4520"/>
    <w:rsid w:val="006C54E4"/>
    <w:rsid w:val="006C5BA8"/>
    <w:rsid w:val="006C668B"/>
    <w:rsid w:val="006C6A5E"/>
    <w:rsid w:val="006D03BF"/>
    <w:rsid w:val="006D077E"/>
    <w:rsid w:val="006D1FC3"/>
    <w:rsid w:val="006D4B06"/>
    <w:rsid w:val="006D4B30"/>
    <w:rsid w:val="006D4BA9"/>
    <w:rsid w:val="006D646C"/>
    <w:rsid w:val="006E1040"/>
    <w:rsid w:val="006E50A7"/>
    <w:rsid w:val="006E6D78"/>
    <w:rsid w:val="006E7F5E"/>
    <w:rsid w:val="006F0406"/>
    <w:rsid w:val="006F23BD"/>
    <w:rsid w:val="006F2DD5"/>
    <w:rsid w:val="006F3FD5"/>
    <w:rsid w:val="006F46B7"/>
    <w:rsid w:val="006F4D9B"/>
    <w:rsid w:val="006F5F2E"/>
    <w:rsid w:val="006F75F1"/>
    <w:rsid w:val="00700834"/>
    <w:rsid w:val="00703082"/>
    <w:rsid w:val="00705CD2"/>
    <w:rsid w:val="007063AB"/>
    <w:rsid w:val="0070657D"/>
    <w:rsid w:val="00706F66"/>
    <w:rsid w:val="0071215F"/>
    <w:rsid w:val="007127DF"/>
    <w:rsid w:val="00720692"/>
    <w:rsid w:val="007207C1"/>
    <w:rsid w:val="007207C4"/>
    <w:rsid w:val="007207F1"/>
    <w:rsid w:val="00724758"/>
    <w:rsid w:val="00733BE4"/>
    <w:rsid w:val="00734B56"/>
    <w:rsid w:val="00737303"/>
    <w:rsid w:val="00737F9D"/>
    <w:rsid w:val="007426AF"/>
    <w:rsid w:val="00742D2D"/>
    <w:rsid w:val="00745052"/>
    <w:rsid w:val="00745A2E"/>
    <w:rsid w:val="007465D1"/>
    <w:rsid w:val="007474DC"/>
    <w:rsid w:val="0075012E"/>
    <w:rsid w:val="00750147"/>
    <w:rsid w:val="0075058A"/>
    <w:rsid w:val="00750C22"/>
    <w:rsid w:val="00751888"/>
    <w:rsid w:val="00753415"/>
    <w:rsid w:val="00754030"/>
    <w:rsid w:val="00754D65"/>
    <w:rsid w:val="007566D9"/>
    <w:rsid w:val="00756CA2"/>
    <w:rsid w:val="00756E3E"/>
    <w:rsid w:val="00763269"/>
    <w:rsid w:val="00763515"/>
    <w:rsid w:val="007654EC"/>
    <w:rsid w:val="00765EC6"/>
    <w:rsid w:val="00767DB2"/>
    <w:rsid w:val="007726A3"/>
    <w:rsid w:val="00772D01"/>
    <w:rsid w:val="00774A31"/>
    <w:rsid w:val="00775B82"/>
    <w:rsid w:val="00775E2A"/>
    <w:rsid w:val="00776E20"/>
    <w:rsid w:val="007772B9"/>
    <w:rsid w:val="007779CC"/>
    <w:rsid w:val="00780B1D"/>
    <w:rsid w:val="0078116C"/>
    <w:rsid w:val="0078130B"/>
    <w:rsid w:val="00781A25"/>
    <w:rsid w:val="00783608"/>
    <w:rsid w:val="00784B4E"/>
    <w:rsid w:val="007870DA"/>
    <w:rsid w:val="007903B5"/>
    <w:rsid w:val="00791A60"/>
    <w:rsid w:val="00791BF1"/>
    <w:rsid w:val="00791DFE"/>
    <w:rsid w:val="0079246B"/>
    <w:rsid w:val="00792685"/>
    <w:rsid w:val="00792CFC"/>
    <w:rsid w:val="00793097"/>
    <w:rsid w:val="00794D28"/>
    <w:rsid w:val="00794EC1"/>
    <w:rsid w:val="007963EA"/>
    <w:rsid w:val="007973B8"/>
    <w:rsid w:val="007A109C"/>
    <w:rsid w:val="007A1499"/>
    <w:rsid w:val="007A2FB6"/>
    <w:rsid w:val="007A46CB"/>
    <w:rsid w:val="007A62D0"/>
    <w:rsid w:val="007A7FB2"/>
    <w:rsid w:val="007B1BB0"/>
    <w:rsid w:val="007B3753"/>
    <w:rsid w:val="007B438D"/>
    <w:rsid w:val="007B4630"/>
    <w:rsid w:val="007B5841"/>
    <w:rsid w:val="007B5849"/>
    <w:rsid w:val="007B7718"/>
    <w:rsid w:val="007C1EDF"/>
    <w:rsid w:val="007C28E1"/>
    <w:rsid w:val="007C40BB"/>
    <w:rsid w:val="007C4A3F"/>
    <w:rsid w:val="007C56A9"/>
    <w:rsid w:val="007C5C58"/>
    <w:rsid w:val="007C6E8E"/>
    <w:rsid w:val="007D2747"/>
    <w:rsid w:val="007D31A2"/>
    <w:rsid w:val="007D3EAE"/>
    <w:rsid w:val="007D5AEB"/>
    <w:rsid w:val="007D6455"/>
    <w:rsid w:val="007D681A"/>
    <w:rsid w:val="007D6F18"/>
    <w:rsid w:val="007E032A"/>
    <w:rsid w:val="007E1096"/>
    <w:rsid w:val="007E25AC"/>
    <w:rsid w:val="007E2E0F"/>
    <w:rsid w:val="007E3345"/>
    <w:rsid w:val="007E3C35"/>
    <w:rsid w:val="007E4720"/>
    <w:rsid w:val="007E4E7A"/>
    <w:rsid w:val="007E554C"/>
    <w:rsid w:val="007E692D"/>
    <w:rsid w:val="007E7CDD"/>
    <w:rsid w:val="007F04E7"/>
    <w:rsid w:val="007F1E3B"/>
    <w:rsid w:val="007F3D03"/>
    <w:rsid w:val="007F4044"/>
    <w:rsid w:val="007F5168"/>
    <w:rsid w:val="007F6787"/>
    <w:rsid w:val="00800676"/>
    <w:rsid w:val="0080381C"/>
    <w:rsid w:val="008038A2"/>
    <w:rsid w:val="008038D3"/>
    <w:rsid w:val="00803D06"/>
    <w:rsid w:val="00804A91"/>
    <w:rsid w:val="008051AA"/>
    <w:rsid w:val="008056B5"/>
    <w:rsid w:val="00805810"/>
    <w:rsid w:val="0080599B"/>
    <w:rsid w:val="0080602B"/>
    <w:rsid w:val="00806A66"/>
    <w:rsid w:val="0080742B"/>
    <w:rsid w:val="0081165B"/>
    <w:rsid w:val="00814F2B"/>
    <w:rsid w:val="00814F8E"/>
    <w:rsid w:val="00816FBE"/>
    <w:rsid w:val="00817B11"/>
    <w:rsid w:val="00822607"/>
    <w:rsid w:val="00824DE2"/>
    <w:rsid w:val="0082514B"/>
    <w:rsid w:val="00830042"/>
    <w:rsid w:val="00831464"/>
    <w:rsid w:val="00831D57"/>
    <w:rsid w:val="008320FA"/>
    <w:rsid w:val="0083304F"/>
    <w:rsid w:val="00834E1D"/>
    <w:rsid w:val="008417ED"/>
    <w:rsid w:val="00841B45"/>
    <w:rsid w:val="00842002"/>
    <w:rsid w:val="00844707"/>
    <w:rsid w:val="00844E33"/>
    <w:rsid w:val="0084553F"/>
    <w:rsid w:val="00847400"/>
    <w:rsid w:val="008509BB"/>
    <w:rsid w:val="008511F7"/>
    <w:rsid w:val="008513AE"/>
    <w:rsid w:val="00851506"/>
    <w:rsid w:val="0085158F"/>
    <w:rsid w:val="00851F3C"/>
    <w:rsid w:val="00853B4A"/>
    <w:rsid w:val="008548E7"/>
    <w:rsid w:val="00856842"/>
    <w:rsid w:val="00860A2B"/>
    <w:rsid w:val="00861E1E"/>
    <w:rsid w:val="00862284"/>
    <w:rsid w:val="00862322"/>
    <w:rsid w:val="00863C70"/>
    <w:rsid w:val="00863FA9"/>
    <w:rsid w:val="00864A3C"/>
    <w:rsid w:val="00870999"/>
    <w:rsid w:val="00870AED"/>
    <w:rsid w:val="00870C63"/>
    <w:rsid w:val="008711DB"/>
    <w:rsid w:val="00873895"/>
    <w:rsid w:val="008739CC"/>
    <w:rsid w:val="008763C1"/>
    <w:rsid w:val="00880D7E"/>
    <w:rsid w:val="0088201A"/>
    <w:rsid w:val="008826A4"/>
    <w:rsid w:val="00883074"/>
    <w:rsid w:val="00883110"/>
    <w:rsid w:val="008872BE"/>
    <w:rsid w:val="008902ED"/>
    <w:rsid w:val="00890749"/>
    <w:rsid w:val="00892F8B"/>
    <w:rsid w:val="00894AC2"/>
    <w:rsid w:val="00895624"/>
    <w:rsid w:val="008978DC"/>
    <w:rsid w:val="008A1244"/>
    <w:rsid w:val="008A3654"/>
    <w:rsid w:val="008A3CC3"/>
    <w:rsid w:val="008A5032"/>
    <w:rsid w:val="008A558F"/>
    <w:rsid w:val="008A72E8"/>
    <w:rsid w:val="008B11E6"/>
    <w:rsid w:val="008B1D70"/>
    <w:rsid w:val="008B7070"/>
    <w:rsid w:val="008B74E4"/>
    <w:rsid w:val="008C3879"/>
    <w:rsid w:val="008C42F5"/>
    <w:rsid w:val="008C4C7C"/>
    <w:rsid w:val="008C5312"/>
    <w:rsid w:val="008C595C"/>
    <w:rsid w:val="008C5CDA"/>
    <w:rsid w:val="008C7702"/>
    <w:rsid w:val="008C7849"/>
    <w:rsid w:val="008D3D5B"/>
    <w:rsid w:val="008D42F9"/>
    <w:rsid w:val="008D4802"/>
    <w:rsid w:val="008D6AED"/>
    <w:rsid w:val="008D70CE"/>
    <w:rsid w:val="008E50E6"/>
    <w:rsid w:val="008E7983"/>
    <w:rsid w:val="008F13DB"/>
    <w:rsid w:val="008F27DC"/>
    <w:rsid w:val="008F2BA7"/>
    <w:rsid w:val="008F3A6B"/>
    <w:rsid w:val="008F3BC0"/>
    <w:rsid w:val="008F4564"/>
    <w:rsid w:val="008F5067"/>
    <w:rsid w:val="008F6102"/>
    <w:rsid w:val="008F76DE"/>
    <w:rsid w:val="0090071B"/>
    <w:rsid w:val="009037D4"/>
    <w:rsid w:val="00905209"/>
    <w:rsid w:val="00905BE2"/>
    <w:rsid w:val="009071C2"/>
    <w:rsid w:val="009100A7"/>
    <w:rsid w:val="00911013"/>
    <w:rsid w:val="009160C8"/>
    <w:rsid w:val="009162BD"/>
    <w:rsid w:val="00917610"/>
    <w:rsid w:val="00917CC8"/>
    <w:rsid w:val="00921639"/>
    <w:rsid w:val="00922AB1"/>
    <w:rsid w:val="00922FB4"/>
    <w:rsid w:val="00923E98"/>
    <w:rsid w:val="009240CD"/>
    <w:rsid w:val="009246D8"/>
    <w:rsid w:val="009258E8"/>
    <w:rsid w:val="00926300"/>
    <w:rsid w:val="00927216"/>
    <w:rsid w:val="00933A99"/>
    <w:rsid w:val="00933FD6"/>
    <w:rsid w:val="00935620"/>
    <w:rsid w:val="0093685A"/>
    <w:rsid w:val="00941BB5"/>
    <w:rsid w:val="009442D7"/>
    <w:rsid w:val="009467F7"/>
    <w:rsid w:val="00946EA4"/>
    <w:rsid w:val="0095084D"/>
    <w:rsid w:val="0095139C"/>
    <w:rsid w:val="009527C9"/>
    <w:rsid w:val="00953AF0"/>
    <w:rsid w:val="009564F5"/>
    <w:rsid w:val="009601E3"/>
    <w:rsid w:val="00960C02"/>
    <w:rsid w:val="00961997"/>
    <w:rsid w:val="0096428E"/>
    <w:rsid w:val="00964CEC"/>
    <w:rsid w:val="00965957"/>
    <w:rsid w:val="00965FAE"/>
    <w:rsid w:val="00967285"/>
    <w:rsid w:val="00967A30"/>
    <w:rsid w:val="009717B5"/>
    <w:rsid w:val="0097369E"/>
    <w:rsid w:val="00973DBE"/>
    <w:rsid w:val="00975626"/>
    <w:rsid w:val="00977CBE"/>
    <w:rsid w:val="00983CB5"/>
    <w:rsid w:val="00983F90"/>
    <w:rsid w:val="009844A0"/>
    <w:rsid w:val="00985458"/>
    <w:rsid w:val="0099093C"/>
    <w:rsid w:val="00991603"/>
    <w:rsid w:val="00992008"/>
    <w:rsid w:val="00992ACD"/>
    <w:rsid w:val="00993D21"/>
    <w:rsid w:val="00996494"/>
    <w:rsid w:val="009978B4"/>
    <w:rsid w:val="009A1079"/>
    <w:rsid w:val="009A1CF9"/>
    <w:rsid w:val="009A2DD0"/>
    <w:rsid w:val="009A3502"/>
    <w:rsid w:val="009A46D1"/>
    <w:rsid w:val="009A5200"/>
    <w:rsid w:val="009A5684"/>
    <w:rsid w:val="009A7287"/>
    <w:rsid w:val="009B0621"/>
    <w:rsid w:val="009B0679"/>
    <w:rsid w:val="009B20DF"/>
    <w:rsid w:val="009B2C75"/>
    <w:rsid w:val="009B487B"/>
    <w:rsid w:val="009B6B88"/>
    <w:rsid w:val="009B6E2B"/>
    <w:rsid w:val="009B7AF1"/>
    <w:rsid w:val="009C224D"/>
    <w:rsid w:val="009C55A2"/>
    <w:rsid w:val="009C6D93"/>
    <w:rsid w:val="009D1500"/>
    <w:rsid w:val="009D3D00"/>
    <w:rsid w:val="009D465E"/>
    <w:rsid w:val="009D6EBB"/>
    <w:rsid w:val="009D7808"/>
    <w:rsid w:val="009D7EF7"/>
    <w:rsid w:val="009E241D"/>
    <w:rsid w:val="009E2694"/>
    <w:rsid w:val="009E2C83"/>
    <w:rsid w:val="009E3136"/>
    <w:rsid w:val="009E3173"/>
    <w:rsid w:val="009E3D6F"/>
    <w:rsid w:val="009E3F3C"/>
    <w:rsid w:val="009E6F81"/>
    <w:rsid w:val="009E7196"/>
    <w:rsid w:val="009E7297"/>
    <w:rsid w:val="009E7545"/>
    <w:rsid w:val="009E79FE"/>
    <w:rsid w:val="009F0F56"/>
    <w:rsid w:val="009F10AA"/>
    <w:rsid w:val="009F1D7D"/>
    <w:rsid w:val="009F2767"/>
    <w:rsid w:val="009F35DA"/>
    <w:rsid w:val="009F5E0C"/>
    <w:rsid w:val="00A028F8"/>
    <w:rsid w:val="00A02992"/>
    <w:rsid w:val="00A042FB"/>
    <w:rsid w:val="00A0574B"/>
    <w:rsid w:val="00A06CFF"/>
    <w:rsid w:val="00A07839"/>
    <w:rsid w:val="00A07FF9"/>
    <w:rsid w:val="00A10489"/>
    <w:rsid w:val="00A10614"/>
    <w:rsid w:val="00A132B0"/>
    <w:rsid w:val="00A13F95"/>
    <w:rsid w:val="00A15FED"/>
    <w:rsid w:val="00A16818"/>
    <w:rsid w:val="00A17BB7"/>
    <w:rsid w:val="00A20300"/>
    <w:rsid w:val="00A21BE6"/>
    <w:rsid w:val="00A22DCC"/>
    <w:rsid w:val="00A231EE"/>
    <w:rsid w:val="00A252F4"/>
    <w:rsid w:val="00A265F8"/>
    <w:rsid w:val="00A27C6F"/>
    <w:rsid w:val="00A30A38"/>
    <w:rsid w:val="00A327A0"/>
    <w:rsid w:val="00A32807"/>
    <w:rsid w:val="00A32AE9"/>
    <w:rsid w:val="00A345B8"/>
    <w:rsid w:val="00A35F36"/>
    <w:rsid w:val="00A4092C"/>
    <w:rsid w:val="00A40957"/>
    <w:rsid w:val="00A4116B"/>
    <w:rsid w:val="00A41326"/>
    <w:rsid w:val="00A41C25"/>
    <w:rsid w:val="00A42D71"/>
    <w:rsid w:val="00A44384"/>
    <w:rsid w:val="00A45C7F"/>
    <w:rsid w:val="00A47FAE"/>
    <w:rsid w:val="00A501E3"/>
    <w:rsid w:val="00A5270D"/>
    <w:rsid w:val="00A5372A"/>
    <w:rsid w:val="00A53C3B"/>
    <w:rsid w:val="00A559E2"/>
    <w:rsid w:val="00A55D14"/>
    <w:rsid w:val="00A56805"/>
    <w:rsid w:val="00A574D4"/>
    <w:rsid w:val="00A609D6"/>
    <w:rsid w:val="00A60D61"/>
    <w:rsid w:val="00A60D6E"/>
    <w:rsid w:val="00A611EF"/>
    <w:rsid w:val="00A620B8"/>
    <w:rsid w:val="00A621D0"/>
    <w:rsid w:val="00A644E6"/>
    <w:rsid w:val="00A65E3E"/>
    <w:rsid w:val="00A66710"/>
    <w:rsid w:val="00A710BD"/>
    <w:rsid w:val="00A7277D"/>
    <w:rsid w:val="00A76C35"/>
    <w:rsid w:val="00A80A71"/>
    <w:rsid w:val="00A80BE7"/>
    <w:rsid w:val="00A811F3"/>
    <w:rsid w:val="00A81815"/>
    <w:rsid w:val="00A822B8"/>
    <w:rsid w:val="00A8288F"/>
    <w:rsid w:val="00A82CDC"/>
    <w:rsid w:val="00A836A4"/>
    <w:rsid w:val="00A847E3"/>
    <w:rsid w:val="00A862A4"/>
    <w:rsid w:val="00A8672E"/>
    <w:rsid w:val="00A875C8"/>
    <w:rsid w:val="00A913CB"/>
    <w:rsid w:val="00A93B12"/>
    <w:rsid w:val="00A94A22"/>
    <w:rsid w:val="00A96F4C"/>
    <w:rsid w:val="00A978DC"/>
    <w:rsid w:val="00AA0725"/>
    <w:rsid w:val="00AA125B"/>
    <w:rsid w:val="00AA1C41"/>
    <w:rsid w:val="00AA1D3B"/>
    <w:rsid w:val="00AA1DA4"/>
    <w:rsid w:val="00AA350F"/>
    <w:rsid w:val="00AA4126"/>
    <w:rsid w:val="00AB11AF"/>
    <w:rsid w:val="00AB2F23"/>
    <w:rsid w:val="00AB2F94"/>
    <w:rsid w:val="00AB532F"/>
    <w:rsid w:val="00AB587B"/>
    <w:rsid w:val="00AB7C3C"/>
    <w:rsid w:val="00AC15BF"/>
    <w:rsid w:val="00AC6BBD"/>
    <w:rsid w:val="00AC778E"/>
    <w:rsid w:val="00AD0175"/>
    <w:rsid w:val="00AD0433"/>
    <w:rsid w:val="00AD06DA"/>
    <w:rsid w:val="00AD0F37"/>
    <w:rsid w:val="00AD13D6"/>
    <w:rsid w:val="00AD20D5"/>
    <w:rsid w:val="00AD398F"/>
    <w:rsid w:val="00AD40D5"/>
    <w:rsid w:val="00AD4A0F"/>
    <w:rsid w:val="00AD510A"/>
    <w:rsid w:val="00AD6AD1"/>
    <w:rsid w:val="00AE0401"/>
    <w:rsid w:val="00AE07F5"/>
    <w:rsid w:val="00AE0B3F"/>
    <w:rsid w:val="00AE552A"/>
    <w:rsid w:val="00AE5BB6"/>
    <w:rsid w:val="00AE6269"/>
    <w:rsid w:val="00AF01AC"/>
    <w:rsid w:val="00AF1297"/>
    <w:rsid w:val="00AF4FF0"/>
    <w:rsid w:val="00AF62C9"/>
    <w:rsid w:val="00AF6446"/>
    <w:rsid w:val="00AF756F"/>
    <w:rsid w:val="00AF7C25"/>
    <w:rsid w:val="00B001B0"/>
    <w:rsid w:val="00B00617"/>
    <w:rsid w:val="00B01B70"/>
    <w:rsid w:val="00B02372"/>
    <w:rsid w:val="00B05444"/>
    <w:rsid w:val="00B073E4"/>
    <w:rsid w:val="00B100E1"/>
    <w:rsid w:val="00B1057A"/>
    <w:rsid w:val="00B12740"/>
    <w:rsid w:val="00B128C9"/>
    <w:rsid w:val="00B154E5"/>
    <w:rsid w:val="00B1647E"/>
    <w:rsid w:val="00B17EAF"/>
    <w:rsid w:val="00B21D28"/>
    <w:rsid w:val="00B21EB0"/>
    <w:rsid w:val="00B2475D"/>
    <w:rsid w:val="00B24FE7"/>
    <w:rsid w:val="00B26520"/>
    <w:rsid w:val="00B27904"/>
    <w:rsid w:val="00B279CC"/>
    <w:rsid w:val="00B304F8"/>
    <w:rsid w:val="00B306AD"/>
    <w:rsid w:val="00B326EC"/>
    <w:rsid w:val="00B32B43"/>
    <w:rsid w:val="00B32CF3"/>
    <w:rsid w:val="00B34A73"/>
    <w:rsid w:val="00B4087D"/>
    <w:rsid w:val="00B415F9"/>
    <w:rsid w:val="00B416B9"/>
    <w:rsid w:val="00B44465"/>
    <w:rsid w:val="00B45805"/>
    <w:rsid w:val="00B46E3B"/>
    <w:rsid w:val="00B50ACB"/>
    <w:rsid w:val="00B530F0"/>
    <w:rsid w:val="00B53B8B"/>
    <w:rsid w:val="00B56C5D"/>
    <w:rsid w:val="00B600E4"/>
    <w:rsid w:val="00B60D1B"/>
    <w:rsid w:val="00B626FA"/>
    <w:rsid w:val="00B6298D"/>
    <w:rsid w:val="00B632BE"/>
    <w:rsid w:val="00B646E0"/>
    <w:rsid w:val="00B662A5"/>
    <w:rsid w:val="00B663F3"/>
    <w:rsid w:val="00B704D1"/>
    <w:rsid w:val="00B71188"/>
    <w:rsid w:val="00B7131B"/>
    <w:rsid w:val="00B745CC"/>
    <w:rsid w:val="00B76036"/>
    <w:rsid w:val="00B769DA"/>
    <w:rsid w:val="00B77532"/>
    <w:rsid w:val="00B8050F"/>
    <w:rsid w:val="00B828D6"/>
    <w:rsid w:val="00B82BE6"/>
    <w:rsid w:val="00B84113"/>
    <w:rsid w:val="00B843CE"/>
    <w:rsid w:val="00B84482"/>
    <w:rsid w:val="00B8448B"/>
    <w:rsid w:val="00B86068"/>
    <w:rsid w:val="00B8744E"/>
    <w:rsid w:val="00B87535"/>
    <w:rsid w:val="00B87845"/>
    <w:rsid w:val="00B92B20"/>
    <w:rsid w:val="00B92CEE"/>
    <w:rsid w:val="00B93682"/>
    <w:rsid w:val="00B94BB4"/>
    <w:rsid w:val="00B975C6"/>
    <w:rsid w:val="00BA0455"/>
    <w:rsid w:val="00BA0907"/>
    <w:rsid w:val="00BA10CB"/>
    <w:rsid w:val="00BA29F0"/>
    <w:rsid w:val="00BA5A51"/>
    <w:rsid w:val="00BA68CE"/>
    <w:rsid w:val="00BA7674"/>
    <w:rsid w:val="00BB0287"/>
    <w:rsid w:val="00BB12C3"/>
    <w:rsid w:val="00BB2B6B"/>
    <w:rsid w:val="00BB2E1F"/>
    <w:rsid w:val="00BB535D"/>
    <w:rsid w:val="00BB7A68"/>
    <w:rsid w:val="00BB7FC3"/>
    <w:rsid w:val="00BC0016"/>
    <w:rsid w:val="00BC1614"/>
    <w:rsid w:val="00BC2A0A"/>
    <w:rsid w:val="00BC2DCB"/>
    <w:rsid w:val="00BC3238"/>
    <w:rsid w:val="00BC61C3"/>
    <w:rsid w:val="00BC64A5"/>
    <w:rsid w:val="00BC7ABA"/>
    <w:rsid w:val="00BD1524"/>
    <w:rsid w:val="00BD1671"/>
    <w:rsid w:val="00BD42F7"/>
    <w:rsid w:val="00BD4D62"/>
    <w:rsid w:val="00BE0918"/>
    <w:rsid w:val="00BE25A0"/>
    <w:rsid w:val="00BE30D0"/>
    <w:rsid w:val="00BE35BA"/>
    <w:rsid w:val="00BE61DD"/>
    <w:rsid w:val="00BE7EE5"/>
    <w:rsid w:val="00BF01C5"/>
    <w:rsid w:val="00BF1879"/>
    <w:rsid w:val="00BF3CF0"/>
    <w:rsid w:val="00C007FC"/>
    <w:rsid w:val="00C00916"/>
    <w:rsid w:val="00C0643A"/>
    <w:rsid w:val="00C07C7A"/>
    <w:rsid w:val="00C102C1"/>
    <w:rsid w:val="00C10F06"/>
    <w:rsid w:val="00C111EA"/>
    <w:rsid w:val="00C12D02"/>
    <w:rsid w:val="00C131A0"/>
    <w:rsid w:val="00C14100"/>
    <w:rsid w:val="00C144EB"/>
    <w:rsid w:val="00C16F18"/>
    <w:rsid w:val="00C20AAA"/>
    <w:rsid w:val="00C20F82"/>
    <w:rsid w:val="00C2130A"/>
    <w:rsid w:val="00C245E0"/>
    <w:rsid w:val="00C30331"/>
    <w:rsid w:val="00C3315A"/>
    <w:rsid w:val="00C3585F"/>
    <w:rsid w:val="00C40624"/>
    <w:rsid w:val="00C4076A"/>
    <w:rsid w:val="00C4687F"/>
    <w:rsid w:val="00C51A5F"/>
    <w:rsid w:val="00C524E0"/>
    <w:rsid w:val="00C528FB"/>
    <w:rsid w:val="00C5402D"/>
    <w:rsid w:val="00C54D67"/>
    <w:rsid w:val="00C56EA5"/>
    <w:rsid w:val="00C60CD1"/>
    <w:rsid w:val="00C61086"/>
    <w:rsid w:val="00C62F72"/>
    <w:rsid w:val="00C6362F"/>
    <w:rsid w:val="00C64015"/>
    <w:rsid w:val="00C65B1D"/>
    <w:rsid w:val="00C67549"/>
    <w:rsid w:val="00C70434"/>
    <w:rsid w:val="00C72781"/>
    <w:rsid w:val="00C74199"/>
    <w:rsid w:val="00C75433"/>
    <w:rsid w:val="00C7629F"/>
    <w:rsid w:val="00C77BA2"/>
    <w:rsid w:val="00C77C04"/>
    <w:rsid w:val="00C77C0D"/>
    <w:rsid w:val="00C81290"/>
    <w:rsid w:val="00C81704"/>
    <w:rsid w:val="00C82755"/>
    <w:rsid w:val="00C82C0E"/>
    <w:rsid w:val="00C83481"/>
    <w:rsid w:val="00C83EF8"/>
    <w:rsid w:val="00C843B5"/>
    <w:rsid w:val="00C86547"/>
    <w:rsid w:val="00C86D56"/>
    <w:rsid w:val="00C90D1D"/>
    <w:rsid w:val="00C91709"/>
    <w:rsid w:val="00C93210"/>
    <w:rsid w:val="00C94B0A"/>
    <w:rsid w:val="00C9526D"/>
    <w:rsid w:val="00C955DE"/>
    <w:rsid w:val="00CA39B5"/>
    <w:rsid w:val="00CA445B"/>
    <w:rsid w:val="00CA4B43"/>
    <w:rsid w:val="00CA5087"/>
    <w:rsid w:val="00CA6DBD"/>
    <w:rsid w:val="00CA6E0E"/>
    <w:rsid w:val="00CA7AB0"/>
    <w:rsid w:val="00CA7ADC"/>
    <w:rsid w:val="00CB03EC"/>
    <w:rsid w:val="00CB11E0"/>
    <w:rsid w:val="00CB173C"/>
    <w:rsid w:val="00CB37A8"/>
    <w:rsid w:val="00CB4EE2"/>
    <w:rsid w:val="00CB5F2E"/>
    <w:rsid w:val="00CB5F79"/>
    <w:rsid w:val="00CC1255"/>
    <w:rsid w:val="00CC24A1"/>
    <w:rsid w:val="00CC2923"/>
    <w:rsid w:val="00CC44E4"/>
    <w:rsid w:val="00CC4E98"/>
    <w:rsid w:val="00CC7824"/>
    <w:rsid w:val="00CC7D9E"/>
    <w:rsid w:val="00CD0576"/>
    <w:rsid w:val="00CD40C6"/>
    <w:rsid w:val="00CD54C0"/>
    <w:rsid w:val="00CE0F49"/>
    <w:rsid w:val="00CE139F"/>
    <w:rsid w:val="00CE1CBB"/>
    <w:rsid w:val="00CE20A8"/>
    <w:rsid w:val="00CE2548"/>
    <w:rsid w:val="00CE4427"/>
    <w:rsid w:val="00CE561A"/>
    <w:rsid w:val="00CE6B30"/>
    <w:rsid w:val="00CF12C4"/>
    <w:rsid w:val="00CF1D16"/>
    <w:rsid w:val="00CF2EA5"/>
    <w:rsid w:val="00CF370E"/>
    <w:rsid w:val="00CF4233"/>
    <w:rsid w:val="00CF45C6"/>
    <w:rsid w:val="00CF79C8"/>
    <w:rsid w:val="00D0097F"/>
    <w:rsid w:val="00D019D4"/>
    <w:rsid w:val="00D025FB"/>
    <w:rsid w:val="00D04BD7"/>
    <w:rsid w:val="00D05BE8"/>
    <w:rsid w:val="00D113FB"/>
    <w:rsid w:val="00D116CA"/>
    <w:rsid w:val="00D1199E"/>
    <w:rsid w:val="00D11C64"/>
    <w:rsid w:val="00D1276F"/>
    <w:rsid w:val="00D1489E"/>
    <w:rsid w:val="00D17A51"/>
    <w:rsid w:val="00D17BCC"/>
    <w:rsid w:val="00D20320"/>
    <w:rsid w:val="00D20B6C"/>
    <w:rsid w:val="00D2286E"/>
    <w:rsid w:val="00D243B3"/>
    <w:rsid w:val="00D25406"/>
    <w:rsid w:val="00D26B7B"/>
    <w:rsid w:val="00D27DD2"/>
    <w:rsid w:val="00D317FD"/>
    <w:rsid w:val="00D329D9"/>
    <w:rsid w:val="00D32B71"/>
    <w:rsid w:val="00D353C6"/>
    <w:rsid w:val="00D36458"/>
    <w:rsid w:val="00D36B1B"/>
    <w:rsid w:val="00D370AF"/>
    <w:rsid w:val="00D37610"/>
    <w:rsid w:val="00D44C88"/>
    <w:rsid w:val="00D452A3"/>
    <w:rsid w:val="00D46C84"/>
    <w:rsid w:val="00D47823"/>
    <w:rsid w:val="00D502BA"/>
    <w:rsid w:val="00D50888"/>
    <w:rsid w:val="00D50EF1"/>
    <w:rsid w:val="00D54AF6"/>
    <w:rsid w:val="00D61159"/>
    <w:rsid w:val="00D62B89"/>
    <w:rsid w:val="00D63893"/>
    <w:rsid w:val="00D640F1"/>
    <w:rsid w:val="00D642B4"/>
    <w:rsid w:val="00D64957"/>
    <w:rsid w:val="00D65C33"/>
    <w:rsid w:val="00D66779"/>
    <w:rsid w:val="00D66D34"/>
    <w:rsid w:val="00D70BE9"/>
    <w:rsid w:val="00D7454E"/>
    <w:rsid w:val="00D74F9D"/>
    <w:rsid w:val="00D760E7"/>
    <w:rsid w:val="00D8235F"/>
    <w:rsid w:val="00D83A77"/>
    <w:rsid w:val="00D84061"/>
    <w:rsid w:val="00D8690F"/>
    <w:rsid w:val="00D87ACE"/>
    <w:rsid w:val="00D92707"/>
    <w:rsid w:val="00D93263"/>
    <w:rsid w:val="00D93AD6"/>
    <w:rsid w:val="00D93D87"/>
    <w:rsid w:val="00D94B1B"/>
    <w:rsid w:val="00D95C48"/>
    <w:rsid w:val="00D9613C"/>
    <w:rsid w:val="00D96F9F"/>
    <w:rsid w:val="00D976F0"/>
    <w:rsid w:val="00DA1653"/>
    <w:rsid w:val="00DA2F3B"/>
    <w:rsid w:val="00DA2FD6"/>
    <w:rsid w:val="00DB2037"/>
    <w:rsid w:val="00DB26BA"/>
    <w:rsid w:val="00DB37A3"/>
    <w:rsid w:val="00DB41C7"/>
    <w:rsid w:val="00DB54E6"/>
    <w:rsid w:val="00DB7E88"/>
    <w:rsid w:val="00DB7EF8"/>
    <w:rsid w:val="00DC07E1"/>
    <w:rsid w:val="00DC125B"/>
    <w:rsid w:val="00DC204B"/>
    <w:rsid w:val="00DC22D5"/>
    <w:rsid w:val="00DC2987"/>
    <w:rsid w:val="00DC2FED"/>
    <w:rsid w:val="00DC5028"/>
    <w:rsid w:val="00DD17B4"/>
    <w:rsid w:val="00DD36F5"/>
    <w:rsid w:val="00DD46A4"/>
    <w:rsid w:val="00DD506D"/>
    <w:rsid w:val="00DD50D4"/>
    <w:rsid w:val="00DD57D3"/>
    <w:rsid w:val="00DD79A8"/>
    <w:rsid w:val="00DD79F4"/>
    <w:rsid w:val="00DD7AA5"/>
    <w:rsid w:val="00DE13CF"/>
    <w:rsid w:val="00DE386F"/>
    <w:rsid w:val="00DE6A11"/>
    <w:rsid w:val="00DE6EFF"/>
    <w:rsid w:val="00DE7724"/>
    <w:rsid w:val="00DE78AC"/>
    <w:rsid w:val="00DF5447"/>
    <w:rsid w:val="00DF57E9"/>
    <w:rsid w:val="00DF6921"/>
    <w:rsid w:val="00DF6BCF"/>
    <w:rsid w:val="00DF733F"/>
    <w:rsid w:val="00E0386E"/>
    <w:rsid w:val="00E0541C"/>
    <w:rsid w:val="00E12E7B"/>
    <w:rsid w:val="00E163B5"/>
    <w:rsid w:val="00E244E9"/>
    <w:rsid w:val="00E26991"/>
    <w:rsid w:val="00E26B31"/>
    <w:rsid w:val="00E302B7"/>
    <w:rsid w:val="00E30DEA"/>
    <w:rsid w:val="00E33BC1"/>
    <w:rsid w:val="00E34211"/>
    <w:rsid w:val="00E35034"/>
    <w:rsid w:val="00E42DEE"/>
    <w:rsid w:val="00E44944"/>
    <w:rsid w:val="00E4566D"/>
    <w:rsid w:val="00E47C68"/>
    <w:rsid w:val="00E5022C"/>
    <w:rsid w:val="00E51756"/>
    <w:rsid w:val="00E52CC8"/>
    <w:rsid w:val="00E52CD0"/>
    <w:rsid w:val="00E547B4"/>
    <w:rsid w:val="00E55A6B"/>
    <w:rsid w:val="00E56ECD"/>
    <w:rsid w:val="00E57047"/>
    <w:rsid w:val="00E644BB"/>
    <w:rsid w:val="00E6461B"/>
    <w:rsid w:val="00E646C7"/>
    <w:rsid w:val="00E64C1B"/>
    <w:rsid w:val="00E64F34"/>
    <w:rsid w:val="00E66049"/>
    <w:rsid w:val="00E66269"/>
    <w:rsid w:val="00E70E89"/>
    <w:rsid w:val="00E7428F"/>
    <w:rsid w:val="00E7460A"/>
    <w:rsid w:val="00E74DE4"/>
    <w:rsid w:val="00E7522E"/>
    <w:rsid w:val="00E75BAC"/>
    <w:rsid w:val="00E77ADA"/>
    <w:rsid w:val="00E8016A"/>
    <w:rsid w:val="00E802D6"/>
    <w:rsid w:val="00E80311"/>
    <w:rsid w:val="00E80930"/>
    <w:rsid w:val="00E809DA"/>
    <w:rsid w:val="00E81048"/>
    <w:rsid w:val="00E86806"/>
    <w:rsid w:val="00E87AF7"/>
    <w:rsid w:val="00E87F13"/>
    <w:rsid w:val="00E906E3"/>
    <w:rsid w:val="00E906F4"/>
    <w:rsid w:val="00E91CB8"/>
    <w:rsid w:val="00E92BC5"/>
    <w:rsid w:val="00E936D4"/>
    <w:rsid w:val="00E95BF0"/>
    <w:rsid w:val="00EA0952"/>
    <w:rsid w:val="00EA10CE"/>
    <w:rsid w:val="00EA32B3"/>
    <w:rsid w:val="00EA4053"/>
    <w:rsid w:val="00EA4951"/>
    <w:rsid w:val="00EA7943"/>
    <w:rsid w:val="00EA79E7"/>
    <w:rsid w:val="00EB244B"/>
    <w:rsid w:val="00EB267B"/>
    <w:rsid w:val="00EB4446"/>
    <w:rsid w:val="00EB4BF8"/>
    <w:rsid w:val="00EB5972"/>
    <w:rsid w:val="00EB5A81"/>
    <w:rsid w:val="00EB61FE"/>
    <w:rsid w:val="00EB73B3"/>
    <w:rsid w:val="00EB7758"/>
    <w:rsid w:val="00EC0B4C"/>
    <w:rsid w:val="00EC18C1"/>
    <w:rsid w:val="00EC1B59"/>
    <w:rsid w:val="00EC1BFA"/>
    <w:rsid w:val="00EC2153"/>
    <w:rsid w:val="00EC27CA"/>
    <w:rsid w:val="00EC36CF"/>
    <w:rsid w:val="00EC3FA2"/>
    <w:rsid w:val="00EC4BD3"/>
    <w:rsid w:val="00EC54F6"/>
    <w:rsid w:val="00EC5ED5"/>
    <w:rsid w:val="00EC6666"/>
    <w:rsid w:val="00EC72D1"/>
    <w:rsid w:val="00EC783E"/>
    <w:rsid w:val="00ED1469"/>
    <w:rsid w:val="00ED1EE8"/>
    <w:rsid w:val="00ED2015"/>
    <w:rsid w:val="00ED2F1C"/>
    <w:rsid w:val="00ED3189"/>
    <w:rsid w:val="00ED49E2"/>
    <w:rsid w:val="00ED6998"/>
    <w:rsid w:val="00EE03EB"/>
    <w:rsid w:val="00EE2321"/>
    <w:rsid w:val="00EE358F"/>
    <w:rsid w:val="00EE398E"/>
    <w:rsid w:val="00EE3ED6"/>
    <w:rsid w:val="00EE79DB"/>
    <w:rsid w:val="00EF1794"/>
    <w:rsid w:val="00EF5185"/>
    <w:rsid w:val="00EF53DB"/>
    <w:rsid w:val="00EF5E6B"/>
    <w:rsid w:val="00EF62DC"/>
    <w:rsid w:val="00EF68D8"/>
    <w:rsid w:val="00EF6BBE"/>
    <w:rsid w:val="00F003B4"/>
    <w:rsid w:val="00F0065E"/>
    <w:rsid w:val="00F02742"/>
    <w:rsid w:val="00F034F5"/>
    <w:rsid w:val="00F05009"/>
    <w:rsid w:val="00F060FA"/>
    <w:rsid w:val="00F1053D"/>
    <w:rsid w:val="00F10E19"/>
    <w:rsid w:val="00F138DE"/>
    <w:rsid w:val="00F15C19"/>
    <w:rsid w:val="00F16231"/>
    <w:rsid w:val="00F220C3"/>
    <w:rsid w:val="00F23BA7"/>
    <w:rsid w:val="00F24938"/>
    <w:rsid w:val="00F26BD8"/>
    <w:rsid w:val="00F27FD1"/>
    <w:rsid w:val="00F300A7"/>
    <w:rsid w:val="00F33687"/>
    <w:rsid w:val="00F33FBE"/>
    <w:rsid w:val="00F34B82"/>
    <w:rsid w:val="00F36A2C"/>
    <w:rsid w:val="00F37E75"/>
    <w:rsid w:val="00F434B0"/>
    <w:rsid w:val="00F466BF"/>
    <w:rsid w:val="00F51B47"/>
    <w:rsid w:val="00F51D22"/>
    <w:rsid w:val="00F52250"/>
    <w:rsid w:val="00F535F0"/>
    <w:rsid w:val="00F536E0"/>
    <w:rsid w:val="00F53C4D"/>
    <w:rsid w:val="00F54859"/>
    <w:rsid w:val="00F54EDC"/>
    <w:rsid w:val="00F554C1"/>
    <w:rsid w:val="00F60839"/>
    <w:rsid w:val="00F60B64"/>
    <w:rsid w:val="00F6106C"/>
    <w:rsid w:val="00F622F9"/>
    <w:rsid w:val="00F6283B"/>
    <w:rsid w:val="00F631E4"/>
    <w:rsid w:val="00F6409B"/>
    <w:rsid w:val="00F6446C"/>
    <w:rsid w:val="00F668AB"/>
    <w:rsid w:val="00F66E93"/>
    <w:rsid w:val="00F70C0E"/>
    <w:rsid w:val="00F70FB9"/>
    <w:rsid w:val="00F71475"/>
    <w:rsid w:val="00F71647"/>
    <w:rsid w:val="00F72672"/>
    <w:rsid w:val="00F7785D"/>
    <w:rsid w:val="00F77A9A"/>
    <w:rsid w:val="00F77DAD"/>
    <w:rsid w:val="00F81792"/>
    <w:rsid w:val="00F81C5D"/>
    <w:rsid w:val="00F8252B"/>
    <w:rsid w:val="00F85197"/>
    <w:rsid w:val="00F856B9"/>
    <w:rsid w:val="00F85AF1"/>
    <w:rsid w:val="00F85D98"/>
    <w:rsid w:val="00F87113"/>
    <w:rsid w:val="00F87BD9"/>
    <w:rsid w:val="00F942DF"/>
    <w:rsid w:val="00F94A68"/>
    <w:rsid w:val="00F94A83"/>
    <w:rsid w:val="00F94D6C"/>
    <w:rsid w:val="00F94F90"/>
    <w:rsid w:val="00F9603E"/>
    <w:rsid w:val="00F96430"/>
    <w:rsid w:val="00F97D53"/>
    <w:rsid w:val="00FA1ECA"/>
    <w:rsid w:val="00FA2AC3"/>
    <w:rsid w:val="00FA3193"/>
    <w:rsid w:val="00FA46E2"/>
    <w:rsid w:val="00FA4C1D"/>
    <w:rsid w:val="00FA5431"/>
    <w:rsid w:val="00FB03CD"/>
    <w:rsid w:val="00FB042B"/>
    <w:rsid w:val="00FB3D77"/>
    <w:rsid w:val="00FB3EC0"/>
    <w:rsid w:val="00FB4AF6"/>
    <w:rsid w:val="00FB7564"/>
    <w:rsid w:val="00FC00FC"/>
    <w:rsid w:val="00FC40E4"/>
    <w:rsid w:val="00FC4329"/>
    <w:rsid w:val="00FC4C75"/>
    <w:rsid w:val="00FC615A"/>
    <w:rsid w:val="00FD078C"/>
    <w:rsid w:val="00FD185F"/>
    <w:rsid w:val="00FD1B4E"/>
    <w:rsid w:val="00FD1F2F"/>
    <w:rsid w:val="00FD38E3"/>
    <w:rsid w:val="00FD3A46"/>
    <w:rsid w:val="00FD3ABF"/>
    <w:rsid w:val="00FD3EE0"/>
    <w:rsid w:val="00FD5399"/>
    <w:rsid w:val="00FD610D"/>
    <w:rsid w:val="00FD7D95"/>
    <w:rsid w:val="00FE0243"/>
    <w:rsid w:val="00FE091E"/>
    <w:rsid w:val="00FE0E8D"/>
    <w:rsid w:val="00FE1053"/>
    <w:rsid w:val="00FE2889"/>
    <w:rsid w:val="00FE2C9B"/>
    <w:rsid w:val="00FE3331"/>
    <w:rsid w:val="00FE4A11"/>
    <w:rsid w:val="00FF22DD"/>
    <w:rsid w:val="00FF2354"/>
    <w:rsid w:val="00FF42C8"/>
    <w:rsid w:val="00FF468F"/>
    <w:rsid w:val="00FF5E7D"/>
    <w:rsid w:val="00FF666E"/>
    <w:rsid w:val="00FF6B11"/>
    <w:rsid w:val="00FF6EEF"/>
    <w:rsid w:val="74E990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9FE09C"/>
  <w14:defaultImageDpi w14:val="0"/>
  <w15:docId w15:val="{1CD616B9-A291-43D5-9804-8A1006BC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26BD8"/>
    <w:rPr>
      <w:rFonts w:cs="Times New Roman"/>
    </w:rPr>
  </w:style>
  <w:style w:type="paragraph" w:styleId="Heading1">
    <w:name w:val="heading 1"/>
    <w:basedOn w:val="Normal"/>
    <w:link w:val="Heading1Char"/>
    <w:uiPriority w:val="9"/>
    <w:qFormat/>
    <w:rsid w:val="009F35DA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5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B92B20"/>
    <w:pPr>
      <w:spacing w:after="0" w:line="24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E3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3345"/>
    <w:rPr>
      <w:rFonts w:ascii="Tahoma" w:hAnsi="Tahoma" w:cs="Tahoma"/>
      <w:sz w:val="16"/>
    </w:rPr>
  </w:style>
  <w:style w:type="table" w:styleId="TableGrid">
    <w:name w:val="Table Grid"/>
    <w:basedOn w:val="TableNormal"/>
    <w:uiPriority w:val="39"/>
    <w:rsid w:val="00AB2F9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1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4116B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A41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411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483D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F96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6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43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96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96430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E3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6303F9"/>
    <w:rPr>
      <w:rFonts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303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9C224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F35DA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54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4363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rsid w:val="00041EE2"/>
  </w:style>
  <w:style w:type="table" w:customStyle="1" w:styleId="LightShading1">
    <w:name w:val="Light Shading1"/>
    <w:basedOn w:val="TableNormal"/>
    <w:uiPriority w:val="60"/>
    <w:rsid w:val="00F54EDC"/>
    <w:pPr>
      <w:spacing w:after="0" w:line="240" w:lineRule="auto"/>
    </w:pPr>
    <w:rPr>
      <w:rFonts w:eastAsiaTheme="minorEastAsia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B532F"/>
    <w:pPr>
      <w:spacing w:after="0"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3802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3801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4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63813">
          <w:marLeft w:val="75"/>
          <w:marRight w:val="75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7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8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0b4f698a-3460-468e-89f1-1d2d81722ff4" xsi:nil="true"/>
    <TeamsChannelId xmlns="0b4f698a-3460-468e-89f1-1d2d81722ff4" xsi:nil="true"/>
    <IsNotebookLocked xmlns="0b4f698a-3460-468e-89f1-1d2d81722ff4" xsi:nil="true"/>
    <Teachers xmlns="0b4f698a-3460-468e-89f1-1d2d81722ff4">
      <UserInfo>
        <DisplayName/>
        <AccountId xsi:nil="true"/>
        <AccountType/>
      </UserInfo>
    </Teachers>
    <Student_Groups xmlns="0b4f698a-3460-468e-89f1-1d2d81722ff4">
      <UserInfo>
        <DisplayName/>
        <AccountId xsi:nil="true"/>
        <AccountType/>
      </UserInfo>
    </Student_Groups>
    <Distribution_Groups xmlns="0b4f698a-3460-468e-89f1-1d2d81722ff4" xsi:nil="true"/>
    <Math_Settings xmlns="0b4f698a-3460-468e-89f1-1d2d81722ff4" xsi:nil="true"/>
    <Templates xmlns="0b4f698a-3460-468e-89f1-1d2d81722ff4" xsi:nil="true"/>
    <DefaultSectionNames xmlns="0b4f698a-3460-468e-89f1-1d2d81722ff4" xsi:nil="true"/>
    <Is_Collaboration_Space_Locked xmlns="0b4f698a-3460-468e-89f1-1d2d81722ff4" xsi:nil="true"/>
    <Teams_Channel_Section_Location xmlns="0b4f698a-3460-468e-89f1-1d2d81722ff4" xsi:nil="true"/>
    <Students xmlns="0b4f698a-3460-468e-89f1-1d2d81722ff4">
      <UserInfo>
        <DisplayName/>
        <AccountId xsi:nil="true"/>
        <AccountType/>
      </UserInfo>
    </Students>
    <Has_Teacher_Only_SectionGroup xmlns="0b4f698a-3460-468e-89f1-1d2d81722ff4" xsi:nil="true"/>
    <LMS_Mappings xmlns="0b4f698a-3460-468e-89f1-1d2d81722ff4" xsi:nil="true"/>
    <Invited_Teachers xmlns="0b4f698a-3460-468e-89f1-1d2d81722ff4" xsi:nil="true"/>
    <Self_Registration_Enabled xmlns="0b4f698a-3460-468e-89f1-1d2d81722ff4" xsi:nil="true"/>
    <NotebookType xmlns="0b4f698a-3460-468e-89f1-1d2d81722ff4" xsi:nil="true"/>
    <Invited_Students xmlns="0b4f698a-3460-468e-89f1-1d2d81722ff4" xsi:nil="true"/>
    <FolderType xmlns="0b4f698a-3460-468e-89f1-1d2d81722ff4" xsi:nil="true"/>
    <CultureName xmlns="0b4f698a-3460-468e-89f1-1d2d81722ff4" xsi:nil="true"/>
    <Owner xmlns="0b4f698a-3460-468e-89f1-1d2d81722ff4">
      <UserInfo>
        <DisplayName/>
        <AccountId xsi:nil="true"/>
        <AccountType/>
      </UserInfo>
    </Owner>
    <_activity xmlns="0b4f698a-3460-468e-89f1-1d2d81722f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C7A65B150A24F85099B1B00C66CDD" ma:contentTypeVersion="37" ma:contentTypeDescription="Create a new document." ma:contentTypeScope="" ma:versionID="38cb63022991cd57327f7f827c69ebe7">
  <xsd:schema xmlns:xsd="http://www.w3.org/2001/XMLSchema" xmlns:xs="http://www.w3.org/2001/XMLSchema" xmlns:p="http://schemas.microsoft.com/office/2006/metadata/properties" xmlns:ns3="0b4f698a-3460-468e-89f1-1d2d81722ff4" xmlns:ns4="f448b3c6-a470-4fcb-ab8c-87d395161f6b" targetNamespace="http://schemas.microsoft.com/office/2006/metadata/properties" ma:root="true" ma:fieldsID="db60ff97d8a30ccb3ccd2b33d7ec3074" ns3:_="" ns4:_="">
    <xsd:import namespace="0b4f698a-3460-468e-89f1-1d2d81722ff4"/>
    <xsd:import namespace="f448b3c6-a470-4fcb-ab8c-87d395161f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Teams_Channel_Section_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f698a-3460-468e-89f1-1d2d81722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8" nillable="true" ma:displayName="Notebook Type" ma:internalName="NotebookType">
      <xsd:simpleType>
        <xsd:restriction base="dms:Text"/>
      </xsd:simpleType>
    </xsd:element>
    <xsd:element name="FolderType" ma:index="19" nillable="true" ma:displayName="Folder Type" ma:internalName="FolderType">
      <xsd:simpleType>
        <xsd:restriction base="dms:Text"/>
      </xsd:simpleType>
    </xsd:element>
    <xsd:element name="CultureName" ma:index="20" nillable="true" ma:displayName="Culture Name" ma:internalName="CultureName">
      <xsd:simpleType>
        <xsd:restriction base="dms:Text"/>
      </xsd:simpleType>
    </xsd:element>
    <xsd:element name="AppVersion" ma:index="21" nillable="true" ma:displayName="App Version" ma:internalName="AppVersion">
      <xsd:simpleType>
        <xsd:restriction base="dms:Text"/>
      </xsd:simpleType>
    </xsd:element>
    <xsd:element name="TeamsChannelId" ma:index="22" nillable="true" ma:displayName="Teams Channel Id" ma:internalName="TeamsChannelId">
      <xsd:simpleType>
        <xsd:restriction base="dms:Text"/>
      </xsd:simpleType>
    </xsd:element>
    <xsd:element name="Owner" ma:index="2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4" nillable="true" ma:displayName="Math Settings" ma:internalName="Math_Settings">
      <xsd:simpleType>
        <xsd:restriction base="dms:Text"/>
      </xsd:simpleType>
    </xsd:element>
    <xsd:element name="DefaultSectionNames" ma:index="2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6" nillable="true" ma:displayName="Is Collaboration Space Locked" ma:internalName="Is_Collaboration_Space_Locked">
      <xsd:simpleType>
        <xsd:restriction base="dms:Boolean"/>
      </xsd:simpleType>
    </xsd:element>
    <xsd:element name="IsNotebookLocked" ma:index="37" nillable="true" ma:displayName="Is Notebook Locked" ma:internalName="IsNotebookLocked">
      <xsd:simpleType>
        <xsd:restriction base="dms:Boolean"/>
      </xsd:simpleType>
    </xsd:element>
    <xsd:element name="Teams_Channel_Section_Location" ma:index="38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3" nillable="true" ma:displayName="_activity" ma:hidden="true" ma:internalName="_activity">
      <xsd:simpleType>
        <xsd:restriction base="dms:Note"/>
      </xsd:simpleType>
    </xsd:element>
    <xsd:element name="MediaServiceObjectDetectorVersions" ma:index="4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8b3c6-a470-4fcb-ab8c-87d395161f6b" elementFormDefault="qualified">
    <xsd:import namespace="http://schemas.microsoft.com/office/2006/documentManagement/types"/>
    <xsd:import namespace="http://schemas.microsoft.com/office/infopath/2007/PartnerControls"/>
    <xsd:element name="SharedWithUsers" ma:index="3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4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F2C1C-5D8B-4F2D-BD4E-CDC2BB6D8F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4C650D-26F2-4EE9-97C2-653762EB977C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0b4f698a-3460-468e-89f1-1d2d81722ff4"/>
    <ds:schemaRef ds:uri="http://www.w3.org/XML/1998/namespace"/>
    <ds:schemaRef ds:uri="http://purl.org/dc/elements/1.1/"/>
    <ds:schemaRef ds:uri="http://purl.org/dc/terms/"/>
    <ds:schemaRef ds:uri="http://purl.org/dc/dcmitype/"/>
    <ds:schemaRef ds:uri="f448b3c6-a470-4fcb-ab8c-87d395161f6b"/>
  </ds:schemaRefs>
</ds:datastoreItem>
</file>

<file path=customXml/itemProps3.xml><?xml version="1.0" encoding="utf-8"?>
<ds:datastoreItem xmlns:ds="http://schemas.openxmlformats.org/officeDocument/2006/customXml" ds:itemID="{59F7D064-3886-4878-89E5-815DAF752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4f698a-3460-468e-89f1-1d2d81722ff4"/>
    <ds:schemaRef ds:uri="f448b3c6-a470-4fcb-ab8c-87d395161f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CF8782-CA3D-4438-AAA2-A81A41CBE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_ahyatt</dc:creator>
  <cp:keywords/>
  <dc:description/>
  <cp:lastModifiedBy>Pfau, Dr. Russell S.</cp:lastModifiedBy>
  <cp:revision>2</cp:revision>
  <cp:lastPrinted>2022-05-17T15:06:00Z</cp:lastPrinted>
  <dcterms:created xsi:type="dcterms:W3CDTF">2023-08-29T19:10:00Z</dcterms:created>
  <dcterms:modified xsi:type="dcterms:W3CDTF">2023-08-2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C7A65B150A24F85099B1B00C66CDD</vt:lpwstr>
  </property>
</Properties>
</file>